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84A0E" w14:textId="2553E671" w:rsidR="00693643" w:rsidRPr="00693643" w:rsidRDefault="00693643" w:rsidP="00693643">
      <w:pPr>
        <w:keepNext/>
        <w:spacing w:line="240" w:lineRule="auto"/>
        <w:ind w:left="720" w:hanging="360"/>
        <w:jc w:val="center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SoMe Survey</w:t>
      </w:r>
    </w:p>
    <w:p w14:paraId="56758708" w14:textId="7AF1E1B6" w:rsidR="00693643" w:rsidRPr="00693643" w:rsidRDefault="00693643" w:rsidP="00693643">
      <w:pPr>
        <w:keepNext/>
        <w:spacing w:line="24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Screening Questionnaire</w:t>
      </w:r>
    </w:p>
    <w:p w14:paraId="15D0D5D1" w14:textId="3A14338E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Are you comfortable with reading and completing study questionnaires in English text?</w:t>
      </w:r>
    </w:p>
    <w:p w14:paraId="15D0D5D2" w14:textId="77777777" w:rsidR="00116BEE" w:rsidRPr="00693643" w:rsidRDefault="00DC7E49" w:rsidP="00693643">
      <w:pPr>
        <w:pStyle w:val="ListParagraph"/>
        <w:keepNext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5D3" w14:textId="77777777" w:rsidR="00116BEE" w:rsidRPr="00693643" w:rsidRDefault="00DC7E49" w:rsidP="00693643">
      <w:pPr>
        <w:pStyle w:val="ListParagraph"/>
        <w:keepNext/>
        <w:numPr>
          <w:ilvl w:val="0"/>
          <w:numId w:val="4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5D6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5D7" w14:textId="559E6EF9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Have you been sexually active (i.e., vaginal and/or anal sex - penile-vaginal or penile-anal intercourse) in the last 60 (sixty) days?</w:t>
      </w:r>
    </w:p>
    <w:p w14:paraId="15D0D5D8" w14:textId="77777777" w:rsidR="00116BEE" w:rsidRPr="00693643" w:rsidRDefault="00DC7E49" w:rsidP="00693643">
      <w:pPr>
        <w:pStyle w:val="ListParagraph"/>
        <w:keepNext/>
        <w:numPr>
          <w:ilvl w:val="0"/>
          <w:numId w:val="4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5DB" w14:textId="1A332C0C" w:rsidR="00116BEE" w:rsidRPr="00693643" w:rsidRDefault="00DC7E49" w:rsidP="00693643">
      <w:pPr>
        <w:pStyle w:val="ListParagraph"/>
        <w:keepNext/>
        <w:numPr>
          <w:ilvl w:val="0"/>
          <w:numId w:val="4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5DC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5DD" w14:textId="382D76D1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Do you have regular access to social media (i.e., Facebook®, Instagram®, Twitter®)?</w:t>
      </w:r>
    </w:p>
    <w:p w14:paraId="15D0D5DE" w14:textId="77777777" w:rsidR="00116BEE" w:rsidRPr="00693643" w:rsidRDefault="00DC7E49" w:rsidP="00693643">
      <w:pPr>
        <w:pStyle w:val="ListParagraph"/>
        <w:keepNext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5DF" w14:textId="77777777" w:rsidR="00116BEE" w:rsidRPr="00693643" w:rsidRDefault="00DC7E49" w:rsidP="00693643">
      <w:pPr>
        <w:pStyle w:val="ListParagraph"/>
        <w:keepNext/>
        <w:numPr>
          <w:ilvl w:val="0"/>
          <w:numId w:val="3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5E4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5E5" w14:textId="14065852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What social media apps do you use?</w:t>
      </w:r>
    </w:p>
    <w:p w14:paraId="15D0D5EE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00" w14:textId="6CB6C012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What is your date of birth? (MM/DD/YYYY)</w:t>
      </w:r>
    </w:p>
    <w:p w14:paraId="425E8535" w14:textId="77777777" w:rsidR="00693643" w:rsidRPr="00693643" w:rsidRDefault="00693643" w:rsidP="00693643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AA975D" w14:textId="4E243351" w:rsidR="00A7337E" w:rsidRPr="00693643" w:rsidRDefault="00693643" w:rsidP="00693643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lastRenderedPageBreak/>
        <w:t>Study Questionnaire</w:t>
      </w:r>
    </w:p>
    <w:p w14:paraId="15D0D601" w14:textId="2C6CEB58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Have you ever been tested for a sexually transmitted infection (STI) before?</w:t>
      </w:r>
    </w:p>
    <w:p w14:paraId="15D0D602" w14:textId="77777777" w:rsidR="00116BEE" w:rsidRPr="00693643" w:rsidRDefault="00DC7E49" w:rsidP="00693643">
      <w:pPr>
        <w:pStyle w:val="ListParagraph"/>
        <w:keepNext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03" w14:textId="77777777" w:rsidR="00116BEE" w:rsidRPr="00693643" w:rsidRDefault="00DC7E49" w:rsidP="00693643">
      <w:pPr>
        <w:pStyle w:val="ListParagraph"/>
        <w:keepNext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05" w14:textId="4171664A" w:rsidR="00116BEE" w:rsidRPr="00693643" w:rsidRDefault="00DC7E49" w:rsidP="00693643">
      <w:pPr>
        <w:pStyle w:val="ListParagraph"/>
        <w:keepNext/>
        <w:numPr>
          <w:ilvl w:val="0"/>
          <w:numId w:val="3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Unsure </w:t>
      </w:r>
    </w:p>
    <w:p w14:paraId="15D0D60A" w14:textId="34101EE4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Are gonorrhea and chlamydia STIs?</w:t>
      </w:r>
    </w:p>
    <w:p w14:paraId="15D0D611" w14:textId="24542E38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When do you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think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someone should get tested for an STI? Check all that apply.</w:t>
      </w:r>
    </w:p>
    <w:p w14:paraId="15D0D612" w14:textId="77777777" w:rsidR="00116BEE" w:rsidRPr="00693643" w:rsidRDefault="00DC7E49" w:rsidP="00693643">
      <w:pPr>
        <w:pStyle w:val="ListParagraph"/>
        <w:keepNext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Only if they have symptoms like abnormal discharge, pain, burning when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peeing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613" w14:textId="77777777" w:rsidR="00116BEE" w:rsidRPr="00693643" w:rsidRDefault="00DC7E49" w:rsidP="00693643">
      <w:pPr>
        <w:pStyle w:val="ListParagraph"/>
        <w:keepNext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After a new sexual partner </w:t>
      </w:r>
    </w:p>
    <w:p w14:paraId="15D0D61B" w14:textId="2EF4D5E1" w:rsidR="00116BEE" w:rsidRPr="00693643" w:rsidRDefault="00DC7E49" w:rsidP="00693643">
      <w:pPr>
        <w:pStyle w:val="ListParagraph"/>
        <w:keepNext/>
        <w:numPr>
          <w:ilvl w:val="0"/>
          <w:numId w:val="3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very year if they are sexually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ctive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57F1B6" w14:textId="77777777" w:rsidR="00A7337E" w:rsidRPr="00693643" w:rsidRDefault="00A7337E" w:rsidP="00693643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5D0D61C" w14:textId="5B4EE05A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If you wanted to get tested for a STI (</w:t>
      </w:r>
      <w:proofErr w:type="spellStart"/>
      <w:r w:rsidRPr="00693643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693643">
        <w:rPr>
          <w:rFonts w:ascii="Times New Roman" w:hAnsi="Times New Roman" w:cs="Times New Roman"/>
          <w:sz w:val="24"/>
          <w:szCs w:val="24"/>
        </w:rPr>
        <w:t>, chlamydia, gonorrhea, trichomonas), how likely are you to test yourself at home with a vaginal swab or urine collection and mail it to a lab for a result?</w:t>
      </w:r>
    </w:p>
    <w:p w14:paraId="15D0D61D" w14:textId="77777777" w:rsidR="00116BEE" w:rsidRPr="00693643" w:rsidRDefault="00DC7E49" w:rsidP="00693643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unlikely </w:t>
      </w:r>
    </w:p>
    <w:p w14:paraId="15D0D61E" w14:textId="77777777" w:rsidR="00116BEE" w:rsidRPr="00693643" w:rsidRDefault="00DC7E49" w:rsidP="00693643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unlikely </w:t>
      </w:r>
    </w:p>
    <w:p w14:paraId="15D0D61F" w14:textId="77777777" w:rsidR="00116BEE" w:rsidRPr="00693643" w:rsidRDefault="00DC7E49" w:rsidP="00693643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either likely nor unlikely </w:t>
      </w:r>
    </w:p>
    <w:p w14:paraId="15D0D620" w14:textId="77777777" w:rsidR="00116BEE" w:rsidRPr="00693643" w:rsidRDefault="00DC7E49" w:rsidP="00693643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likely </w:t>
      </w:r>
    </w:p>
    <w:p w14:paraId="15D0D622" w14:textId="07DFF2E8" w:rsidR="00116BEE" w:rsidRPr="00693643" w:rsidRDefault="00DC7E49" w:rsidP="00693643">
      <w:pPr>
        <w:pStyle w:val="ListParagraph"/>
        <w:keepNext/>
        <w:numPr>
          <w:ilvl w:val="0"/>
          <w:numId w:val="3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likely </w:t>
      </w:r>
    </w:p>
    <w:p w14:paraId="514EA284" w14:textId="77777777" w:rsidR="00A7337E" w:rsidRPr="00693643" w:rsidRDefault="00A7337E" w:rsidP="00693643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5D0D625" w14:textId="1C553C8B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If it cost the same, which would you prefer for convenient STI testing?</w:t>
      </w:r>
    </w:p>
    <w:p w14:paraId="15D0D626" w14:textId="4E1141D8" w:rsidR="00116BEE" w:rsidRPr="00693643" w:rsidRDefault="00DC7E49" w:rsidP="00693643">
      <w:pPr>
        <w:pStyle w:val="ListParagraph"/>
        <w:keepNext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Virtual care (i.e., video or phone visit) with home-based STI testing </w:t>
      </w:r>
    </w:p>
    <w:p w14:paraId="15D0D62A" w14:textId="6C828187" w:rsidR="00116BEE" w:rsidRPr="00693643" w:rsidRDefault="00DC7E49" w:rsidP="00693643">
      <w:pPr>
        <w:pStyle w:val="ListParagraph"/>
        <w:keepNext/>
        <w:numPr>
          <w:ilvl w:val="0"/>
          <w:numId w:val="3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In-person STI testing at a clinic, school, doctor’s office, or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pharmacy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C9B05A" w14:textId="77777777" w:rsidR="00A7337E" w:rsidRPr="00693643" w:rsidRDefault="00A7337E" w:rsidP="00693643">
      <w:pPr>
        <w:keepNext/>
        <w:spacing w:line="240" w:lineRule="auto"/>
        <w:ind w:left="-360"/>
        <w:rPr>
          <w:rFonts w:ascii="Times New Roman" w:hAnsi="Times New Roman" w:cs="Times New Roman"/>
          <w:sz w:val="24"/>
          <w:szCs w:val="24"/>
        </w:rPr>
      </w:pPr>
    </w:p>
    <w:p w14:paraId="5E05D129" w14:textId="77777777" w:rsidR="00A7337E" w:rsidRPr="00693643" w:rsidRDefault="00A7337E" w:rsidP="00693643">
      <w:pPr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5D0D62B" w14:textId="779B5B12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If you wanted to use a home-based STI test kit, how would you like to receive it?</w:t>
      </w:r>
      <w:r w:rsidRPr="00693643">
        <w:rPr>
          <w:rFonts w:ascii="Times New Roman" w:hAnsi="Times New Roman" w:cs="Times New Roman"/>
          <w:sz w:val="24"/>
          <w:szCs w:val="24"/>
        </w:rPr>
        <w:br/>
        <w:t xml:space="preserve"> Drag the responses to rank them from 1-4 with 1 (one) being most favored and 4 (four) least favored.</w:t>
      </w:r>
    </w:p>
    <w:p w14:paraId="6AD51F08" w14:textId="77777777" w:rsidR="00DA512E" w:rsidRPr="00693643" w:rsidRDefault="00DC7E49" w:rsidP="00693643">
      <w:pPr>
        <w:pStyle w:val="ListParagraph"/>
        <w:keepNext/>
        <w:numPr>
          <w:ilvl w:val="0"/>
          <w:numId w:val="34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Pick up from school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clinic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62D" w14:textId="75417291" w:rsidR="00116BEE" w:rsidRPr="00693643" w:rsidRDefault="00DC7E49" w:rsidP="00693643">
      <w:pPr>
        <w:pStyle w:val="ListParagraph"/>
        <w:keepNext/>
        <w:numPr>
          <w:ilvl w:val="0"/>
          <w:numId w:val="34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Pick up from your doctor's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office</w:t>
      </w:r>
      <w:proofErr w:type="gramEnd"/>
    </w:p>
    <w:p w14:paraId="15D0D62E" w14:textId="0D146793" w:rsidR="00116BEE" w:rsidRPr="00693643" w:rsidRDefault="00DC7E49" w:rsidP="00693643">
      <w:pPr>
        <w:pStyle w:val="ListParagraph"/>
        <w:keepNext/>
        <w:numPr>
          <w:ilvl w:val="0"/>
          <w:numId w:val="34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Pick up from local public health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department</w:t>
      </w:r>
      <w:proofErr w:type="gramEnd"/>
    </w:p>
    <w:p w14:paraId="15D0D631" w14:textId="62D63B02" w:rsidR="00116BEE" w:rsidRPr="00693643" w:rsidRDefault="00DC7E49" w:rsidP="00693643">
      <w:pPr>
        <w:pStyle w:val="ListParagraph"/>
        <w:keepNext/>
        <w:numPr>
          <w:ilvl w:val="0"/>
          <w:numId w:val="34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Mailed to your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home</w:t>
      </w:r>
      <w:proofErr w:type="gramEnd"/>
    </w:p>
    <w:tbl>
      <w:tblPr>
        <w:tblStyle w:val="QQuestionIconTable"/>
        <w:tblW w:w="0" w:type="auto"/>
        <w:tblInd w:w="360" w:type="dxa"/>
        <w:tblLook w:val="07E0" w:firstRow="1" w:lastRow="1" w:firstColumn="1" w:lastColumn="1" w:noHBand="1" w:noVBand="1"/>
      </w:tblPr>
      <w:tblGrid>
        <w:gridCol w:w="50"/>
      </w:tblGrid>
      <w:tr w:rsidR="00116BEE" w:rsidRPr="00693643" w14:paraId="15D0D633" w14:textId="77777777" w:rsidTr="00693643">
        <w:tc>
          <w:tcPr>
            <w:tcW w:w="50" w:type="dxa"/>
          </w:tcPr>
          <w:p w14:paraId="15D0D632" w14:textId="6D2BB03B" w:rsidR="00116BEE" w:rsidRPr="00693643" w:rsidRDefault="00116BEE" w:rsidP="00693643">
            <w:pPr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D0D635" w14:textId="7F82CD41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Do you know how to order an STI test kit online?</w:t>
      </w:r>
    </w:p>
    <w:p w14:paraId="15D0D636" w14:textId="77777777" w:rsidR="00116BEE" w:rsidRPr="00693643" w:rsidRDefault="00DC7E49" w:rsidP="00693643">
      <w:pPr>
        <w:pStyle w:val="ListParagraph"/>
        <w:keepNext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37" w14:textId="77777777" w:rsidR="00116BEE" w:rsidRPr="00693643" w:rsidRDefault="00DC7E49" w:rsidP="00693643">
      <w:pPr>
        <w:pStyle w:val="ListParagraph"/>
        <w:keepNext/>
        <w:numPr>
          <w:ilvl w:val="0"/>
          <w:numId w:val="3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38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3D" w14:textId="07D8BCC2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Have you ever ordered an STI test kit from a website?</w:t>
      </w:r>
    </w:p>
    <w:p w14:paraId="15D0D63E" w14:textId="77777777" w:rsidR="00116BEE" w:rsidRPr="00693643" w:rsidRDefault="00DC7E49" w:rsidP="00693643">
      <w:pPr>
        <w:pStyle w:val="ListParagraph"/>
        <w:keepNext/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3F" w14:textId="77777777" w:rsidR="00116BEE" w:rsidRPr="00693643" w:rsidRDefault="00DC7E49" w:rsidP="00693643">
      <w:pPr>
        <w:pStyle w:val="ListParagraph"/>
        <w:keepNext/>
        <w:numPr>
          <w:ilvl w:val="0"/>
          <w:numId w:val="3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46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47" w14:textId="6EACAD10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lastRenderedPageBreak/>
        <w:t>How comfortable would you be receiving a package to your home for STI testing?</w:t>
      </w:r>
    </w:p>
    <w:p w14:paraId="15D0D648" w14:textId="77777777" w:rsidR="00116BEE" w:rsidRPr="00693643" w:rsidRDefault="00DC7E49" w:rsidP="00693643">
      <w:pPr>
        <w:pStyle w:val="ListParagraph"/>
        <w:keepNext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uncomfortable </w:t>
      </w:r>
    </w:p>
    <w:p w14:paraId="15D0D649" w14:textId="77777777" w:rsidR="00116BEE" w:rsidRPr="00693643" w:rsidRDefault="00DC7E49" w:rsidP="00693643">
      <w:pPr>
        <w:pStyle w:val="ListParagraph"/>
        <w:keepNext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uncomfortable </w:t>
      </w:r>
    </w:p>
    <w:p w14:paraId="15D0D64A" w14:textId="77777777" w:rsidR="00116BEE" w:rsidRPr="00693643" w:rsidRDefault="00DC7E49" w:rsidP="00693643">
      <w:pPr>
        <w:pStyle w:val="ListParagraph"/>
        <w:keepNext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either comfortable nor uncomfortable </w:t>
      </w:r>
    </w:p>
    <w:p w14:paraId="15D0D64B" w14:textId="77777777" w:rsidR="00116BEE" w:rsidRPr="00693643" w:rsidRDefault="00DC7E49" w:rsidP="00693643">
      <w:pPr>
        <w:pStyle w:val="ListParagraph"/>
        <w:keepNext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comfortable </w:t>
      </w:r>
    </w:p>
    <w:p w14:paraId="15D0D64C" w14:textId="77777777" w:rsidR="00116BEE" w:rsidRPr="00693643" w:rsidRDefault="00DC7E49" w:rsidP="00693643">
      <w:pPr>
        <w:pStyle w:val="ListParagraph"/>
        <w:keepNext/>
        <w:numPr>
          <w:ilvl w:val="0"/>
          <w:numId w:val="3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comfortable </w:t>
      </w:r>
    </w:p>
    <w:p w14:paraId="15D0D64D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52" w14:textId="71EA5654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Do you think you can have a home-based STI test kit delivered to your home without anyone else in your home seeing it?</w:t>
      </w:r>
    </w:p>
    <w:p w14:paraId="15D0D653" w14:textId="77777777" w:rsidR="00116BEE" w:rsidRPr="00693643" w:rsidRDefault="00DC7E49" w:rsidP="00693643">
      <w:pPr>
        <w:pStyle w:val="ListParagraph"/>
        <w:keepNext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54" w14:textId="77777777" w:rsidR="00116BEE" w:rsidRPr="00693643" w:rsidRDefault="00DC7E49" w:rsidP="00693643">
      <w:pPr>
        <w:pStyle w:val="ListParagraph"/>
        <w:keepNext/>
        <w:numPr>
          <w:ilvl w:val="0"/>
          <w:numId w:val="3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55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58" w14:textId="08D3D8CA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How would you feel if someone in your home saw that you received a home-based STI test kit?</w:t>
      </w:r>
    </w:p>
    <w:p w14:paraId="15D0D659" w14:textId="77777777" w:rsidR="00116BEE" w:rsidRPr="00693643" w:rsidRDefault="00DC7E49" w:rsidP="00693643">
      <w:pPr>
        <w:pStyle w:val="ListParagraph"/>
        <w:keepNext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uncomfortable </w:t>
      </w:r>
    </w:p>
    <w:p w14:paraId="15D0D65A" w14:textId="77777777" w:rsidR="00116BEE" w:rsidRPr="00693643" w:rsidRDefault="00DC7E49" w:rsidP="00693643">
      <w:pPr>
        <w:pStyle w:val="ListParagraph"/>
        <w:keepNext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uncomfortable </w:t>
      </w:r>
    </w:p>
    <w:p w14:paraId="15D0D65B" w14:textId="77777777" w:rsidR="00116BEE" w:rsidRPr="00693643" w:rsidRDefault="00DC7E49" w:rsidP="00693643">
      <w:pPr>
        <w:pStyle w:val="ListParagraph"/>
        <w:keepNext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either comfortable nor uncomfortable </w:t>
      </w:r>
    </w:p>
    <w:p w14:paraId="15D0D65C" w14:textId="77777777" w:rsidR="00116BEE" w:rsidRPr="00693643" w:rsidRDefault="00DC7E49" w:rsidP="00693643">
      <w:pPr>
        <w:pStyle w:val="ListParagraph"/>
        <w:keepNext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comfortable </w:t>
      </w:r>
    </w:p>
    <w:p w14:paraId="15D0D65D" w14:textId="77777777" w:rsidR="00116BEE" w:rsidRPr="00693643" w:rsidRDefault="00DC7E49" w:rsidP="00693643">
      <w:pPr>
        <w:pStyle w:val="ListParagraph"/>
        <w:keepNext/>
        <w:numPr>
          <w:ilvl w:val="0"/>
          <w:numId w:val="2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comfortable </w:t>
      </w:r>
    </w:p>
    <w:p w14:paraId="15D0D664" w14:textId="59797B53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65" w14:textId="4EAF5AD9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How comfortable are you with collecting a vaginal swab (females) or urine (males) for a home-based STI test?</w:t>
      </w:r>
    </w:p>
    <w:p w14:paraId="15D0D666" w14:textId="77777777" w:rsidR="00116BEE" w:rsidRPr="00693643" w:rsidRDefault="00DC7E49" w:rsidP="00693643">
      <w:pPr>
        <w:pStyle w:val="ListParagraph"/>
        <w:keepNext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uncomfortable </w:t>
      </w:r>
    </w:p>
    <w:p w14:paraId="15D0D667" w14:textId="77777777" w:rsidR="00116BEE" w:rsidRPr="00693643" w:rsidRDefault="00DC7E49" w:rsidP="00693643">
      <w:pPr>
        <w:pStyle w:val="ListParagraph"/>
        <w:keepNext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uncomfortable </w:t>
      </w:r>
    </w:p>
    <w:p w14:paraId="15D0D668" w14:textId="77777777" w:rsidR="00116BEE" w:rsidRPr="00693643" w:rsidRDefault="00DC7E49" w:rsidP="00693643">
      <w:pPr>
        <w:pStyle w:val="ListParagraph"/>
        <w:keepNext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either comfortable nor uncomfortable </w:t>
      </w:r>
    </w:p>
    <w:p w14:paraId="15D0D669" w14:textId="77777777" w:rsidR="00116BEE" w:rsidRPr="00693643" w:rsidRDefault="00DC7E49" w:rsidP="00693643">
      <w:pPr>
        <w:pStyle w:val="ListParagraph"/>
        <w:keepNext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comfortable </w:t>
      </w:r>
    </w:p>
    <w:p w14:paraId="15D0D66A" w14:textId="77777777" w:rsidR="00116BEE" w:rsidRPr="00693643" w:rsidRDefault="00DC7E49" w:rsidP="00693643">
      <w:pPr>
        <w:pStyle w:val="ListParagraph"/>
        <w:keepNext/>
        <w:numPr>
          <w:ilvl w:val="0"/>
          <w:numId w:val="2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comfortable </w:t>
      </w:r>
    </w:p>
    <w:p w14:paraId="15D0D66B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6E" w14:textId="48FDCB80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How would you like to receive instructions on how to collect the vaginal or urine sample?</w:t>
      </w:r>
      <w:r w:rsidRPr="00693643">
        <w:rPr>
          <w:rFonts w:ascii="Times New Roman" w:hAnsi="Times New Roman" w:cs="Times New Roman"/>
          <w:sz w:val="24"/>
          <w:szCs w:val="24"/>
        </w:rPr>
        <w:br/>
        <w:t xml:space="preserve"> Drag the responses to rank them from 1-4 with 1 (one) being most favored and 4 (four) least favored.</w:t>
      </w:r>
    </w:p>
    <w:p w14:paraId="15D0D66F" w14:textId="172CD994" w:rsidR="00116BEE" w:rsidRPr="00693643" w:rsidRDefault="00DC7E49" w:rsidP="00693643">
      <w:pPr>
        <w:pStyle w:val="ListParagraph"/>
        <w:keepNext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Written</w:t>
      </w:r>
    </w:p>
    <w:p w14:paraId="15D0D670" w14:textId="2EA3B3EC" w:rsidR="00116BEE" w:rsidRPr="00693643" w:rsidRDefault="00DC7E49" w:rsidP="00693643">
      <w:pPr>
        <w:pStyle w:val="ListParagraph"/>
        <w:keepNext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Online video</w:t>
      </w:r>
    </w:p>
    <w:p w14:paraId="15D0D671" w14:textId="593A1E34" w:rsidR="00116BEE" w:rsidRPr="00693643" w:rsidRDefault="00DC7E49" w:rsidP="00693643">
      <w:pPr>
        <w:pStyle w:val="ListParagraph"/>
        <w:keepNext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A telephone call to speak with a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person</w:t>
      </w:r>
      <w:proofErr w:type="gramEnd"/>
    </w:p>
    <w:p w14:paraId="15D0D672" w14:textId="25A596F2" w:rsidR="00116BEE" w:rsidRPr="00693643" w:rsidRDefault="00DC7E49" w:rsidP="00693643">
      <w:pPr>
        <w:pStyle w:val="ListParagraph"/>
        <w:keepNext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A telephone number to text with a person</w:t>
      </w:r>
    </w:p>
    <w:p w14:paraId="15D0D673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76" w14:textId="3B04524D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If you collected a vaginal swab or urine sample and sent it for processing, how confident would you be in the accuracy of the result?</w:t>
      </w:r>
    </w:p>
    <w:p w14:paraId="15D0D677" w14:textId="77777777" w:rsidR="00116BEE" w:rsidRPr="00693643" w:rsidRDefault="00DC7E49" w:rsidP="00693643">
      <w:pPr>
        <w:pStyle w:val="ListParagraph"/>
        <w:keepNext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unconfident </w:t>
      </w:r>
    </w:p>
    <w:p w14:paraId="15D0D678" w14:textId="77777777" w:rsidR="00116BEE" w:rsidRPr="00693643" w:rsidRDefault="00DC7E49" w:rsidP="00693643">
      <w:pPr>
        <w:pStyle w:val="ListParagraph"/>
        <w:keepNext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unconfident </w:t>
      </w:r>
    </w:p>
    <w:p w14:paraId="15D0D679" w14:textId="77777777" w:rsidR="00116BEE" w:rsidRPr="00693643" w:rsidRDefault="00DC7E49" w:rsidP="00693643">
      <w:pPr>
        <w:pStyle w:val="ListParagraph"/>
        <w:keepNext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either confident nor unconfident </w:t>
      </w:r>
    </w:p>
    <w:p w14:paraId="15D0D67A" w14:textId="77777777" w:rsidR="00116BEE" w:rsidRPr="00693643" w:rsidRDefault="00DC7E49" w:rsidP="00693643">
      <w:pPr>
        <w:pStyle w:val="ListParagraph"/>
        <w:keepNext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confident </w:t>
      </w:r>
    </w:p>
    <w:p w14:paraId="15D0D67B" w14:textId="77777777" w:rsidR="00116BEE" w:rsidRPr="00693643" w:rsidRDefault="00DC7E49" w:rsidP="00693643">
      <w:pPr>
        <w:pStyle w:val="ListParagraph"/>
        <w:keepNext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confident </w:t>
      </w:r>
    </w:p>
    <w:p w14:paraId="15D0D680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81" w14:textId="7B0C30F9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lastRenderedPageBreak/>
        <w:t xml:space="preserve"> If you were to complete a home-based STI test, would you return your sample to the post office or mailbox in a pre-paid return envelope?</w:t>
      </w:r>
    </w:p>
    <w:p w14:paraId="15D0D682" w14:textId="77777777" w:rsidR="00116BEE" w:rsidRPr="00693643" w:rsidRDefault="00DC7E49" w:rsidP="00693643">
      <w:pPr>
        <w:pStyle w:val="ListParagraph"/>
        <w:keepNext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83" w14:textId="77777777" w:rsidR="00116BEE" w:rsidRPr="00693643" w:rsidRDefault="00DC7E49" w:rsidP="00693643">
      <w:pPr>
        <w:pStyle w:val="ListParagraph"/>
        <w:keepNext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8A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8B" w14:textId="6FFFB630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How would you like to receive test results?</w:t>
      </w:r>
      <w:r w:rsidRPr="00693643">
        <w:rPr>
          <w:rFonts w:ascii="Times New Roman" w:hAnsi="Times New Roman" w:cs="Times New Roman"/>
          <w:sz w:val="24"/>
          <w:szCs w:val="24"/>
        </w:rPr>
        <w:br/>
        <w:t xml:space="preserve"> Drag the responses to rank them from 1-5 with 1 (one) being most favored and 5 (five) least favored.</w:t>
      </w:r>
    </w:p>
    <w:p w14:paraId="15D0D68C" w14:textId="5D75DF74" w:rsidR="00116BEE" w:rsidRPr="00693643" w:rsidRDefault="00DC7E49" w:rsidP="00693643">
      <w:pPr>
        <w:pStyle w:val="ListParagraph"/>
        <w:keepNext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Text</w:t>
      </w:r>
    </w:p>
    <w:p w14:paraId="52445EA4" w14:textId="77777777" w:rsidR="00DA512E" w:rsidRPr="00693643" w:rsidRDefault="00DC7E49" w:rsidP="00693643">
      <w:pPr>
        <w:pStyle w:val="ListParagraph"/>
        <w:keepNext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Phone call </w:t>
      </w:r>
    </w:p>
    <w:p w14:paraId="15D0D68E" w14:textId="6DA0F0D7" w:rsidR="00116BEE" w:rsidRPr="00693643" w:rsidRDefault="00DC7E49" w:rsidP="00693643">
      <w:pPr>
        <w:pStyle w:val="ListParagraph"/>
        <w:keepNext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Logging into a website</w:t>
      </w:r>
    </w:p>
    <w:p w14:paraId="15D0D68F" w14:textId="23EFA135" w:rsidR="00116BEE" w:rsidRPr="00693643" w:rsidRDefault="00DC7E49" w:rsidP="00693643">
      <w:pPr>
        <w:pStyle w:val="ListParagraph"/>
        <w:keepNext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Secure email</w:t>
      </w:r>
    </w:p>
    <w:p w14:paraId="15D0D690" w14:textId="3B0829BF" w:rsidR="00116BEE" w:rsidRPr="00693643" w:rsidRDefault="00DC7E49" w:rsidP="00693643">
      <w:pPr>
        <w:pStyle w:val="ListParagraph"/>
        <w:keepNext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Letter to your home</w:t>
      </w:r>
    </w:p>
    <w:p w14:paraId="15D0D691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96" w14:textId="322750BA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If you had an STI, do you have a healthcare provider you can go to for treatment of the infection?</w:t>
      </w:r>
    </w:p>
    <w:p w14:paraId="15D0D697" w14:textId="77777777" w:rsidR="00116BEE" w:rsidRPr="00693643" w:rsidRDefault="00DC7E49" w:rsidP="00693643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98" w14:textId="77777777" w:rsidR="00116BEE" w:rsidRPr="00693643" w:rsidRDefault="00DC7E49" w:rsidP="00693643">
      <w:pPr>
        <w:pStyle w:val="ListParagraph"/>
        <w:keepNext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99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9E" w14:textId="36490AB2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Do you ever talk to your friends about getting tested for an STI?</w:t>
      </w:r>
    </w:p>
    <w:p w14:paraId="15D0D69F" w14:textId="77777777" w:rsidR="00116BEE" w:rsidRPr="00693643" w:rsidRDefault="00DC7E49" w:rsidP="00693643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A0" w14:textId="77777777" w:rsidR="00116BEE" w:rsidRPr="00693643" w:rsidRDefault="00DC7E49" w:rsidP="00693643">
      <w:pPr>
        <w:pStyle w:val="ListParagraph"/>
        <w:keepNext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A7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A8" w14:textId="0B6C0C14" w:rsidR="00116BEE" w:rsidRPr="00693643" w:rsidRDefault="00DC7E49" w:rsidP="00693643">
      <w:pPr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For the following questions a current sexual partner is anyone you have had penile-vaginal or penile-anal intercourse within the last 60 days.</w:t>
      </w:r>
    </w:p>
    <w:p w14:paraId="15D0D6A9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AE" w14:textId="4F39E746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If you were diagnosed with an STI (i.e., chlamydia, gonorrhea, trichomonas) would you tell your </w:t>
      </w:r>
      <w:r w:rsidRPr="00693643">
        <w:rPr>
          <w:rFonts w:ascii="Times New Roman" w:hAnsi="Times New Roman" w:cs="Times New Roman"/>
          <w:b/>
          <w:sz w:val="24"/>
          <w:szCs w:val="24"/>
        </w:rPr>
        <w:t xml:space="preserve">current sexual partners </w:t>
      </w:r>
      <w:r w:rsidRPr="00693643">
        <w:rPr>
          <w:rFonts w:ascii="Times New Roman" w:hAnsi="Times New Roman" w:cs="Times New Roman"/>
          <w:sz w:val="24"/>
          <w:szCs w:val="24"/>
        </w:rPr>
        <w:t xml:space="preserve">about </w:t>
      </w:r>
      <w:r w:rsidRPr="00693643">
        <w:rPr>
          <w:rFonts w:ascii="Times New Roman" w:hAnsi="Times New Roman" w:cs="Times New Roman"/>
          <w:sz w:val="24"/>
          <w:szCs w:val="24"/>
          <w:u w:val="single"/>
        </w:rPr>
        <w:t>virtual care</w:t>
      </w:r>
      <w:r w:rsidRPr="00693643">
        <w:rPr>
          <w:rFonts w:ascii="Times New Roman" w:hAnsi="Times New Roman" w:cs="Times New Roman"/>
          <w:sz w:val="24"/>
          <w:szCs w:val="24"/>
        </w:rPr>
        <w:t xml:space="preserve"> (i.e., video or phone visit) with home-based STI testing and treatment?</w:t>
      </w:r>
    </w:p>
    <w:p w14:paraId="15D0D6AF" w14:textId="77777777" w:rsidR="00116BEE" w:rsidRPr="00693643" w:rsidRDefault="00DC7E49" w:rsidP="00693643">
      <w:pPr>
        <w:pStyle w:val="ListParagraph"/>
        <w:keepNext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B0" w14:textId="77777777" w:rsidR="00116BEE" w:rsidRPr="00693643" w:rsidRDefault="00DC7E49" w:rsidP="00693643">
      <w:pPr>
        <w:pStyle w:val="ListParagraph"/>
        <w:keepNext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B5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B6" w14:textId="0A73B563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If you were diagnosed with an STI (i.e., chlamydia, gonorrhea, trichomonas) would you tell your </w:t>
      </w:r>
      <w:r w:rsidRPr="00693643">
        <w:rPr>
          <w:rFonts w:ascii="Times New Roman" w:hAnsi="Times New Roman" w:cs="Times New Roman"/>
          <w:b/>
          <w:sz w:val="24"/>
          <w:szCs w:val="24"/>
        </w:rPr>
        <w:t>current sexual partners</w:t>
      </w:r>
      <w:r w:rsidRPr="00693643">
        <w:rPr>
          <w:rFonts w:ascii="Times New Roman" w:hAnsi="Times New Roman" w:cs="Times New Roman"/>
          <w:sz w:val="24"/>
          <w:szCs w:val="24"/>
        </w:rPr>
        <w:t xml:space="preserve"> about </w:t>
      </w:r>
      <w:r w:rsidRPr="00693643">
        <w:rPr>
          <w:rFonts w:ascii="Times New Roman" w:hAnsi="Times New Roman" w:cs="Times New Roman"/>
          <w:sz w:val="24"/>
          <w:szCs w:val="24"/>
          <w:u w:val="single"/>
        </w:rPr>
        <w:t>in-person</w:t>
      </w:r>
      <w:r w:rsidRPr="00693643">
        <w:rPr>
          <w:rFonts w:ascii="Times New Roman" w:hAnsi="Times New Roman" w:cs="Times New Roman"/>
          <w:sz w:val="24"/>
          <w:szCs w:val="24"/>
        </w:rPr>
        <w:t xml:space="preserve"> STI testing and treatment at a clinic, school, doctor's office, or pharmacy?</w:t>
      </w:r>
    </w:p>
    <w:p w14:paraId="15D0D6B7" w14:textId="77777777" w:rsidR="00116BEE" w:rsidRPr="00693643" w:rsidRDefault="00DC7E49" w:rsidP="00693643">
      <w:pPr>
        <w:pStyle w:val="ListParagraph"/>
        <w:keepNext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B8" w14:textId="77777777" w:rsidR="00116BEE" w:rsidRPr="00693643" w:rsidRDefault="00DC7E49" w:rsidP="00693643">
      <w:pPr>
        <w:pStyle w:val="ListParagraph"/>
        <w:keepNext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B9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BE" w14:textId="28064A70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If you have more than one sex partner, would you tell </w:t>
      </w:r>
      <w:r w:rsidRPr="00693643">
        <w:rPr>
          <w:rFonts w:ascii="Times New Roman" w:hAnsi="Times New Roman" w:cs="Times New Roman"/>
          <w:b/>
          <w:sz w:val="24"/>
          <w:szCs w:val="24"/>
        </w:rPr>
        <w:t>all</w:t>
      </w:r>
      <w:r w:rsidRPr="00693643">
        <w:rPr>
          <w:rFonts w:ascii="Times New Roman" w:hAnsi="Times New Roman" w:cs="Times New Roman"/>
          <w:sz w:val="24"/>
          <w:szCs w:val="24"/>
        </w:rPr>
        <w:t xml:space="preserve"> of them about virtual care (i.e., video or phone visit) with home-based STI testing?</w:t>
      </w:r>
    </w:p>
    <w:p w14:paraId="15D0D6BF" w14:textId="77777777" w:rsidR="00116BEE" w:rsidRPr="00693643" w:rsidRDefault="00DC7E49" w:rsidP="00693643">
      <w:pPr>
        <w:pStyle w:val="ListParagraph"/>
        <w:keepNext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C0" w14:textId="77777777" w:rsidR="00116BEE" w:rsidRPr="00693643" w:rsidRDefault="00DC7E49" w:rsidP="00693643">
      <w:pPr>
        <w:pStyle w:val="ListParagraph"/>
        <w:keepNext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C1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C6" w14:textId="50A77642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lastRenderedPageBreak/>
        <w:t xml:space="preserve"> If you have more than one sex partner, would you tell </w:t>
      </w:r>
      <w:r w:rsidRPr="00693643">
        <w:rPr>
          <w:rFonts w:ascii="Times New Roman" w:hAnsi="Times New Roman" w:cs="Times New Roman"/>
          <w:b/>
          <w:sz w:val="24"/>
          <w:szCs w:val="24"/>
        </w:rPr>
        <w:t>all</w:t>
      </w:r>
      <w:r w:rsidRPr="00693643">
        <w:rPr>
          <w:rFonts w:ascii="Times New Roman" w:hAnsi="Times New Roman" w:cs="Times New Roman"/>
          <w:sz w:val="24"/>
          <w:szCs w:val="24"/>
        </w:rPr>
        <w:t xml:space="preserve"> of them about in-person STI testing and treatment at a clinic, school, doctor’s office, or pharmacy?</w:t>
      </w:r>
    </w:p>
    <w:p w14:paraId="15D0D6C7" w14:textId="77777777" w:rsidR="00116BEE" w:rsidRPr="00693643" w:rsidRDefault="00DC7E49" w:rsidP="00693643">
      <w:pPr>
        <w:pStyle w:val="ListParagraph"/>
        <w:keepNext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C8" w14:textId="77777777" w:rsidR="00116BEE" w:rsidRPr="00693643" w:rsidRDefault="00DC7E49" w:rsidP="00693643">
      <w:pPr>
        <w:pStyle w:val="ListParagraph"/>
        <w:keepNext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C9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D0" w14:textId="6BEE976E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How comfortable are you with the idea of virtual care for STI testing?</w:t>
      </w:r>
    </w:p>
    <w:p w14:paraId="15D0D6D1" w14:textId="77777777" w:rsidR="00116BEE" w:rsidRPr="00693643" w:rsidRDefault="00DC7E49" w:rsidP="00693643">
      <w:pPr>
        <w:pStyle w:val="ListParagraph"/>
        <w:keepNext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uncomfortable </w:t>
      </w:r>
    </w:p>
    <w:p w14:paraId="15D0D6D2" w14:textId="77777777" w:rsidR="00116BEE" w:rsidRPr="00693643" w:rsidRDefault="00DC7E49" w:rsidP="00693643">
      <w:pPr>
        <w:pStyle w:val="ListParagraph"/>
        <w:keepNext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uncomfortable </w:t>
      </w:r>
    </w:p>
    <w:p w14:paraId="15D0D6D3" w14:textId="77777777" w:rsidR="00116BEE" w:rsidRPr="00693643" w:rsidRDefault="00DC7E49" w:rsidP="00693643">
      <w:pPr>
        <w:pStyle w:val="ListParagraph"/>
        <w:keepNext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either comfortable nor uncomfortable </w:t>
      </w:r>
    </w:p>
    <w:p w14:paraId="15D0D6D4" w14:textId="77777777" w:rsidR="00116BEE" w:rsidRPr="00693643" w:rsidRDefault="00DC7E49" w:rsidP="00693643">
      <w:pPr>
        <w:pStyle w:val="ListParagraph"/>
        <w:keepNext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what comfortable </w:t>
      </w:r>
    </w:p>
    <w:p w14:paraId="15D0D6D5" w14:textId="77777777" w:rsidR="00116BEE" w:rsidRPr="00693643" w:rsidRDefault="00DC7E49" w:rsidP="00693643">
      <w:pPr>
        <w:pStyle w:val="ListParagraph"/>
        <w:keepNext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Extremely comfortable </w:t>
      </w:r>
    </w:p>
    <w:p w14:paraId="15D0D6D6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DB" w14:textId="12B8AB22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Have you ever met with a doctor or health care provider virtually, that is, over the internet using a laptop, smart phone, or computer?</w:t>
      </w:r>
    </w:p>
    <w:p w14:paraId="15D0D6DC" w14:textId="77777777" w:rsidR="00116BEE" w:rsidRPr="00693643" w:rsidRDefault="00DC7E49" w:rsidP="00693643">
      <w:pPr>
        <w:pStyle w:val="ListParagraph"/>
        <w:keepNext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DD" w14:textId="77777777" w:rsidR="00116BEE" w:rsidRPr="00693643" w:rsidRDefault="00DC7E49" w:rsidP="00693643">
      <w:pPr>
        <w:pStyle w:val="ListParagraph"/>
        <w:keepNext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D5D6DD3" w14:textId="77777777" w:rsidR="00A7337E" w:rsidRPr="00693643" w:rsidRDefault="00A7337E" w:rsidP="00693643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5D0D6E3" w14:textId="743BEF24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Do you have internet access that would allow you to meet with a doctor for virtual care with internet access on a mobile device (i.e., smartphone or computer)?</w:t>
      </w:r>
    </w:p>
    <w:p w14:paraId="15D0D6E4" w14:textId="77777777" w:rsidR="00116BEE" w:rsidRPr="00693643" w:rsidRDefault="00DC7E49" w:rsidP="00693643">
      <w:pPr>
        <w:pStyle w:val="ListParagraph"/>
        <w:keepNext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E5" w14:textId="77777777" w:rsidR="00116BEE" w:rsidRPr="00693643" w:rsidRDefault="00DC7E49" w:rsidP="00693643">
      <w:pPr>
        <w:pStyle w:val="ListParagraph"/>
        <w:keepNext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E6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6EB" w14:textId="514CFC9C" w:rsidR="00116BEE" w:rsidRPr="00693643" w:rsidRDefault="00DC7E49" w:rsidP="00693643">
      <w:pPr>
        <w:pStyle w:val="ListParagraph"/>
        <w:keepNext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Do you have any privacy concerns related to accessing and using the internet in your home?</w:t>
      </w:r>
    </w:p>
    <w:p w14:paraId="15D0D6EC" w14:textId="77777777" w:rsidR="00116BEE" w:rsidRPr="00693643" w:rsidRDefault="00DC7E49" w:rsidP="00693643">
      <w:pPr>
        <w:pStyle w:val="ListParagraph"/>
        <w:keepNext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ED" w14:textId="77777777" w:rsidR="00116BEE" w:rsidRPr="00693643" w:rsidRDefault="00DC7E49" w:rsidP="00693643">
      <w:pPr>
        <w:pStyle w:val="ListParagraph"/>
        <w:keepNext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F5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E50A058" w14:textId="3DE44E2E" w:rsidR="00693643" w:rsidRPr="00693643" w:rsidRDefault="00693643" w:rsidP="00693643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lastRenderedPageBreak/>
        <w:t>Demographics Questionnaire</w:t>
      </w:r>
    </w:p>
    <w:p w14:paraId="15D0D6F6" w14:textId="6BFE14A9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Do you consider yourself Hispanic or Latino?</w:t>
      </w:r>
    </w:p>
    <w:p w14:paraId="15D0D6F7" w14:textId="77777777" w:rsidR="00116BEE" w:rsidRPr="00693643" w:rsidRDefault="00DC7E49" w:rsidP="00693643">
      <w:pPr>
        <w:pStyle w:val="ListParagraph"/>
        <w:keepNext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6F8" w14:textId="77777777" w:rsidR="00116BEE" w:rsidRPr="00693643" w:rsidRDefault="00DC7E49" w:rsidP="00693643">
      <w:pPr>
        <w:pStyle w:val="ListParagraph"/>
        <w:keepNext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6FA" w14:textId="535D7A18" w:rsidR="00116BEE" w:rsidRPr="00693643" w:rsidRDefault="00DC7E49" w:rsidP="00693643">
      <w:pPr>
        <w:pStyle w:val="ListParagraph"/>
        <w:keepNext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Decline to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E3111F" w14:textId="77777777" w:rsidR="00693643" w:rsidRPr="00693643" w:rsidRDefault="00693643" w:rsidP="00693643">
      <w:pPr>
        <w:pStyle w:val="ListParagraph"/>
        <w:keepNext/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15D0D6FF" w14:textId="2094A60D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What best describes your Hispanic or Latino ancestry? Select all that apply.</w:t>
      </w:r>
    </w:p>
    <w:p w14:paraId="15D0D700" w14:textId="77777777" w:rsidR="00116BEE" w:rsidRPr="00693643" w:rsidRDefault="00DC7E49" w:rsidP="00693643">
      <w:pPr>
        <w:pStyle w:val="ListParagraph"/>
        <w:keepNext/>
        <w:numPr>
          <w:ilvl w:val="0"/>
          <w:numId w:val="11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Cuban </w:t>
      </w:r>
    </w:p>
    <w:p w14:paraId="15D0D701" w14:textId="77777777" w:rsidR="00116BEE" w:rsidRPr="00693643" w:rsidRDefault="00DC7E49" w:rsidP="00693643">
      <w:pPr>
        <w:pStyle w:val="ListParagraph"/>
        <w:keepNext/>
        <w:numPr>
          <w:ilvl w:val="0"/>
          <w:numId w:val="11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Dominican </w:t>
      </w:r>
    </w:p>
    <w:p w14:paraId="15D0D702" w14:textId="77777777" w:rsidR="00116BEE" w:rsidRPr="00693643" w:rsidRDefault="00DC7E49" w:rsidP="00693643">
      <w:pPr>
        <w:pStyle w:val="ListParagraph"/>
        <w:keepNext/>
        <w:numPr>
          <w:ilvl w:val="0"/>
          <w:numId w:val="11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Mexican </w:t>
      </w:r>
    </w:p>
    <w:p w14:paraId="15D0D703" w14:textId="77777777" w:rsidR="00116BEE" w:rsidRPr="00693643" w:rsidRDefault="00DC7E49" w:rsidP="00693643">
      <w:pPr>
        <w:pStyle w:val="ListParagraph"/>
        <w:keepNext/>
        <w:numPr>
          <w:ilvl w:val="0"/>
          <w:numId w:val="11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Puerto Rican </w:t>
      </w:r>
    </w:p>
    <w:p w14:paraId="15D0D704" w14:textId="41C82D55" w:rsidR="00116BEE" w:rsidRPr="00693643" w:rsidRDefault="00DC7E49" w:rsidP="00693643">
      <w:pPr>
        <w:pStyle w:val="ListParagraph"/>
        <w:keepNext/>
        <w:numPr>
          <w:ilvl w:val="0"/>
          <w:numId w:val="11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15D0D70A" w14:textId="7E5C0800" w:rsidR="00116BEE" w:rsidRPr="00693643" w:rsidRDefault="00DC7E49" w:rsidP="00693643">
      <w:pPr>
        <w:pStyle w:val="ListParagraph"/>
        <w:keepNext/>
        <w:numPr>
          <w:ilvl w:val="0"/>
          <w:numId w:val="11"/>
        </w:num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Decline to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A1EB9F" w14:textId="77777777" w:rsidR="00DA512E" w:rsidRPr="00693643" w:rsidRDefault="00DA512E" w:rsidP="00693643">
      <w:pPr>
        <w:pStyle w:val="ListParagraph"/>
        <w:keepNext/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15D0D70B" w14:textId="73EFC454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What is your race? Select all that apply.</w:t>
      </w:r>
    </w:p>
    <w:p w14:paraId="15D0D70C" w14:textId="77777777" w:rsidR="00116BEE" w:rsidRPr="00693643" w:rsidRDefault="00DC7E49" w:rsidP="00693643">
      <w:pPr>
        <w:pStyle w:val="ListParagraph"/>
        <w:keepNext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White </w:t>
      </w:r>
    </w:p>
    <w:p w14:paraId="15D0D70D" w14:textId="77777777" w:rsidR="00116BEE" w:rsidRPr="00693643" w:rsidRDefault="00DC7E49" w:rsidP="00693643">
      <w:pPr>
        <w:pStyle w:val="ListParagraph"/>
        <w:keepNext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Black or African American </w:t>
      </w:r>
    </w:p>
    <w:p w14:paraId="15D0D70E" w14:textId="77777777" w:rsidR="00116BEE" w:rsidRPr="00693643" w:rsidRDefault="00DC7E49" w:rsidP="00693643">
      <w:pPr>
        <w:pStyle w:val="ListParagraph"/>
        <w:keepNext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American Indian / Alaskan Native </w:t>
      </w:r>
    </w:p>
    <w:p w14:paraId="15D0D70F" w14:textId="77777777" w:rsidR="00116BEE" w:rsidRPr="00693643" w:rsidRDefault="00DC7E49" w:rsidP="00693643">
      <w:pPr>
        <w:pStyle w:val="ListParagraph"/>
        <w:keepNext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Middle Eastern / Northern African (MENA) </w:t>
      </w:r>
    </w:p>
    <w:p w14:paraId="15D0D710" w14:textId="77777777" w:rsidR="00116BEE" w:rsidRPr="00693643" w:rsidRDefault="00DC7E49" w:rsidP="00693643">
      <w:pPr>
        <w:pStyle w:val="ListParagraph"/>
        <w:keepNext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Asian </w:t>
      </w:r>
    </w:p>
    <w:p w14:paraId="15D0D711" w14:textId="77777777" w:rsidR="00116BEE" w:rsidRPr="00693643" w:rsidRDefault="00DC7E49" w:rsidP="00693643">
      <w:pPr>
        <w:pStyle w:val="ListParagraph"/>
        <w:keepNext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Pacific Islander / Native Hawaiian </w:t>
      </w:r>
    </w:p>
    <w:p w14:paraId="15D0D712" w14:textId="1AB884AC" w:rsidR="00116BEE" w:rsidRPr="00693643" w:rsidRDefault="00DC7E49" w:rsidP="00693643">
      <w:pPr>
        <w:pStyle w:val="ListParagraph"/>
        <w:keepNext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Other. Please specify: </w:t>
      </w:r>
    </w:p>
    <w:p w14:paraId="5943BFB4" w14:textId="6288C223" w:rsidR="00A7337E" w:rsidRPr="00693643" w:rsidRDefault="00DC7E49" w:rsidP="00693643">
      <w:pPr>
        <w:pStyle w:val="ListParagraph"/>
        <w:keepNext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Decline to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4EBBAF" w14:textId="77777777" w:rsidR="00DA512E" w:rsidRPr="00693643" w:rsidRDefault="00DA512E" w:rsidP="00693643">
      <w:pPr>
        <w:pStyle w:val="ListParagraph"/>
        <w:keepNext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717" w14:textId="17E76C17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What is your age (in years)?</w:t>
      </w:r>
    </w:p>
    <w:p w14:paraId="0EACE66C" w14:textId="77777777" w:rsidR="00DA512E" w:rsidRPr="00693643" w:rsidRDefault="00DA512E" w:rsidP="00693643">
      <w:pPr>
        <w:pStyle w:val="ListParagraph"/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346760" w14:textId="1B7CBB00" w:rsidR="00DA512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What state do you currently live in?</w:t>
      </w:r>
    </w:p>
    <w:p w14:paraId="06DFE3D7" w14:textId="77777777" w:rsidR="00DA512E" w:rsidRPr="00693643" w:rsidRDefault="00DA512E" w:rsidP="00693643">
      <w:pPr>
        <w:pStyle w:val="ListParagraph"/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727" w14:textId="7B916EE1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What is the highest level of school you completed?</w:t>
      </w:r>
    </w:p>
    <w:p w14:paraId="15D0D728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ne, no formal schooling </w:t>
      </w:r>
    </w:p>
    <w:p w14:paraId="15D0D729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6th - 8th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grade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2A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9th - 11th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grade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2B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High school diploma </w:t>
      </w:r>
    </w:p>
    <w:p w14:paraId="15D0D72C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High school certificate of completion (no diploma) </w:t>
      </w:r>
    </w:p>
    <w:p w14:paraId="15D0D72D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GED </w:t>
      </w:r>
    </w:p>
    <w:p w14:paraId="15D0D72E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 college, technical school, or vocational school </w:t>
      </w:r>
    </w:p>
    <w:p w14:paraId="15D0D72F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Technical or vocational school graduate </w:t>
      </w:r>
    </w:p>
    <w:p w14:paraId="15D0D730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Two-year college graduate </w:t>
      </w:r>
    </w:p>
    <w:p w14:paraId="15D0D731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Four-year college graduate </w:t>
      </w:r>
    </w:p>
    <w:p w14:paraId="15D0D732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ome graduate school </w:t>
      </w:r>
    </w:p>
    <w:p w14:paraId="15D0D733" w14:textId="7777777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Master's degree or above </w:t>
      </w:r>
    </w:p>
    <w:p w14:paraId="15D0D735" w14:textId="278D7407" w:rsidR="00116BEE" w:rsidRPr="00693643" w:rsidRDefault="00DC7E49" w:rsidP="00693643">
      <w:pPr>
        <w:pStyle w:val="ListParagraph"/>
        <w:keepNext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Decline to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5BB7D67" w14:textId="77777777" w:rsidR="00A7337E" w:rsidRPr="00693643" w:rsidRDefault="00A7337E" w:rsidP="00693643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5D0D73A" w14:textId="53D5A6E6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Are you currently employed?</w:t>
      </w:r>
    </w:p>
    <w:p w14:paraId="15D0D73B" w14:textId="77777777" w:rsidR="00116BEE" w:rsidRPr="00693643" w:rsidRDefault="00DC7E49" w:rsidP="00693643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15D0D73C" w14:textId="77777777" w:rsidR="00116BEE" w:rsidRPr="00693643" w:rsidRDefault="00DC7E49" w:rsidP="00693643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5D0D742" w14:textId="585ED065" w:rsidR="00116BEE" w:rsidRPr="00693643" w:rsidRDefault="00DC7E49" w:rsidP="00693643">
      <w:pPr>
        <w:pStyle w:val="ListParagraph"/>
        <w:keepNext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lastRenderedPageBreak/>
        <w:t xml:space="preserve">Decline to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F5BE4D" w14:textId="77777777" w:rsidR="00A7337E" w:rsidRPr="00693643" w:rsidRDefault="00A7337E" w:rsidP="00693643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5D0D743" w14:textId="0EABC28F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Are you employed full-time or part-time? </w:t>
      </w:r>
      <w:r w:rsidRPr="00693643">
        <w:rPr>
          <w:rFonts w:ascii="Times New Roman" w:hAnsi="Times New Roman" w:cs="Times New Roman"/>
          <w:sz w:val="24"/>
          <w:szCs w:val="24"/>
        </w:rPr>
        <w:br/>
        <w:t>Part-time means that you work less than 35 hours per week during most weeks.</w:t>
      </w:r>
    </w:p>
    <w:p w14:paraId="15D0D744" w14:textId="77777777" w:rsidR="00116BEE" w:rsidRPr="00693643" w:rsidRDefault="00DC7E49" w:rsidP="00693643">
      <w:pPr>
        <w:pStyle w:val="ListParagraph"/>
        <w:keepNext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Full-time </w:t>
      </w:r>
    </w:p>
    <w:p w14:paraId="15D0D745" w14:textId="77777777" w:rsidR="00116BEE" w:rsidRPr="00693643" w:rsidRDefault="00DC7E49" w:rsidP="00693643">
      <w:pPr>
        <w:pStyle w:val="ListParagraph"/>
        <w:keepNext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Part-time </w:t>
      </w:r>
    </w:p>
    <w:p w14:paraId="15D0D746" w14:textId="77777777" w:rsidR="00116BEE" w:rsidRPr="00693643" w:rsidRDefault="00DC7E49" w:rsidP="00693643">
      <w:pPr>
        <w:pStyle w:val="ListParagraph"/>
        <w:keepNext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Decline to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47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74C" w14:textId="2B4E5BBC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In the past 30 days, how much money have you received?</w:t>
      </w:r>
    </w:p>
    <w:p w14:paraId="15D0D74D" w14:textId="77777777" w:rsidR="00116BEE" w:rsidRPr="00693643" w:rsidRDefault="00DC7E49" w:rsidP="00693643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$0-249 </w:t>
      </w:r>
    </w:p>
    <w:p w14:paraId="15D0D74E" w14:textId="77777777" w:rsidR="00116BEE" w:rsidRPr="00693643" w:rsidRDefault="00DC7E49" w:rsidP="00693643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$250-499 </w:t>
      </w:r>
    </w:p>
    <w:p w14:paraId="15D0D74F" w14:textId="77777777" w:rsidR="00116BEE" w:rsidRPr="00693643" w:rsidRDefault="00DC7E49" w:rsidP="00693643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$500-749 </w:t>
      </w:r>
    </w:p>
    <w:p w14:paraId="15D0D750" w14:textId="77777777" w:rsidR="00116BEE" w:rsidRPr="00693643" w:rsidRDefault="00DC7E49" w:rsidP="00693643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$750-999 </w:t>
      </w:r>
    </w:p>
    <w:p w14:paraId="15D0D751" w14:textId="77777777" w:rsidR="00116BEE" w:rsidRPr="00693643" w:rsidRDefault="00DC7E49" w:rsidP="00693643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$1,000-1,999 </w:t>
      </w:r>
    </w:p>
    <w:p w14:paraId="15D0D752" w14:textId="77777777" w:rsidR="00116BEE" w:rsidRPr="00693643" w:rsidRDefault="00DC7E49" w:rsidP="00693643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$2,000-3,999 </w:t>
      </w:r>
    </w:p>
    <w:p w14:paraId="15D0D753" w14:textId="77777777" w:rsidR="00116BEE" w:rsidRPr="00693643" w:rsidRDefault="00DC7E49" w:rsidP="00693643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$4,000 or above </w:t>
      </w:r>
    </w:p>
    <w:p w14:paraId="15D0D754" w14:textId="77777777" w:rsidR="00116BEE" w:rsidRPr="00693643" w:rsidRDefault="00DC7E49" w:rsidP="00693643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Unsure </w:t>
      </w:r>
    </w:p>
    <w:p w14:paraId="15D0D755" w14:textId="77777777" w:rsidR="00116BEE" w:rsidRPr="00693643" w:rsidRDefault="00DC7E49" w:rsidP="00693643">
      <w:pPr>
        <w:pStyle w:val="ListParagraph"/>
        <w:keepNext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Decline to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56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75F" w14:textId="38D50880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What is your current gender identity? Select all that apply.</w:t>
      </w:r>
    </w:p>
    <w:p w14:paraId="15D0D760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Cis woman </w:t>
      </w:r>
    </w:p>
    <w:p w14:paraId="15D0D761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Cis man </w:t>
      </w:r>
    </w:p>
    <w:p w14:paraId="15D0D762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Trans woman </w:t>
      </w:r>
    </w:p>
    <w:p w14:paraId="15D0D763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Trans man </w:t>
      </w:r>
    </w:p>
    <w:p w14:paraId="15D0D764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Genderqueer or gender nonconforming </w:t>
      </w:r>
    </w:p>
    <w:p w14:paraId="15D0D765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Non-binary </w:t>
      </w:r>
    </w:p>
    <w:p w14:paraId="15D0D766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Pan-gender </w:t>
      </w:r>
    </w:p>
    <w:p w14:paraId="15D0D767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Two Spirit </w:t>
      </w:r>
    </w:p>
    <w:p w14:paraId="15D0D768" w14:textId="63CC9D72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Other. Please specify: </w:t>
      </w:r>
    </w:p>
    <w:p w14:paraId="15D0D769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Decline to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6E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5F24B2" w14:textId="4A86336E" w:rsidR="00DA512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lastRenderedPageBreak/>
        <w:t>What sex were you assigned at birth?</w:t>
      </w:r>
    </w:p>
    <w:p w14:paraId="15D0D770" w14:textId="77777777" w:rsidR="00116BEE" w:rsidRPr="00693643" w:rsidRDefault="00DC7E49" w:rsidP="00693643">
      <w:pPr>
        <w:pStyle w:val="ListParagraph"/>
        <w:keepNext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Female </w:t>
      </w:r>
    </w:p>
    <w:p w14:paraId="15D0D771" w14:textId="77777777" w:rsidR="00116BEE" w:rsidRPr="00693643" w:rsidRDefault="00DC7E49" w:rsidP="00693643">
      <w:pPr>
        <w:pStyle w:val="ListParagraph"/>
        <w:keepNext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Male </w:t>
      </w:r>
    </w:p>
    <w:p w14:paraId="15D0D778" w14:textId="06E24192" w:rsidR="00116BEE" w:rsidRPr="00693643" w:rsidRDefault="00DC7E49" w:rsidP="00693643">
      <w:pPr>
        <w:pStyle w:val="ListParagraph"/>
        <w:keepNext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Decline to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0AFDF7" w14:textId="77777777" w:rsidR="00A7337E" w:rsidRPr="00693643" w:rsidRDefault="00A7337E" w:rsidP="00693643">
      <w:pPr>
        <w:pStyle w:val="ListParagraph"/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5D0D77C" w14:textId="1506AF6E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How would you describe your current relationship status?</w:t>
      </w:r>
    </w:p>
    <w:p w14:paraId="15D0D77D" w14:textId="77777777" w:rsidR="00116BEE" w:rsidRPr="00693643" w:rsidRDefault="00DC7E49" w:rsidP="00693643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I am single, but having sex with other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people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7E" w14:textId="77777777" w:rsidR="00116BEE" w:rsidRPr="00693643" w:rsidRDefault="00DC7E49" w:rsidP="00693643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I am single, and not having sex with other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people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7F" w14:textId="77777777" w:rsidR="00116BEE" w:rsidRPr="00693643" w:rsidRDefault="00DC7E49" w:rsidP="00693643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I am casually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dating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80" w14:textId="77777777" w:rsidR="00116BEE" w:rsidRPr="00693643" w:rsidRDefault="00DC7E49" w:rsidP="00693643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I have a boyfriend or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girlfriend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81" w14:textId="77777777" w:rsidR="00116BEE" w:rsidRPr="00693643" w:rsidRDefault="00DC7E49" w:rsidP="00693643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I have a partner or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lov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82" w14:textId="77777777" w:rsidR="00116BEE" w:rsidRPr="00693643" w:rsidRDefault="00DC7E49" w:rsidP="00693643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Although we lack a legal commitment, I have a partner and we have had a commitment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ceremony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83" w14:textId="77777777" w:rsidR="00116BEE" w:rsidRPr="00693643" w:rsidRDefault="00DC7E49" w:rsidP="00693643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I am in a civil union or domestic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partnership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84" w14:textId="77777777" w:rsidR="00116BEE" w:rsidRPr="00693643" w:rsidRDefault="00DC7E49" w:rsidP="00693643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I am legally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married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85" w14:textId="69B1BF9F" w:rsidR="00116BEE" w:rsidRPr="00693643" w:rsidRDefault="00DC7E49" w:rsidP="00693643">
      <w:pPr>
        <w:pStyle w:val="ListParagraph"/>
        <w:keepNext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Other. Please specify: </w:t>
      </w:r>
    </w:p>
    <w:p w14:paraId="551B352F" w14:textId="77777777" w:rsidR="00A7337E" w:rsidRPr="00693643" w:rsidRDefault="00A7337E" w:rsidP="00693643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78C" w14:textId="2FE165FC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How many sexual partners have you had in the past 60 days?</w:t>
      </w:r>
    </w:p>
    <w:p w14:paraId="15D0D78D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0 </w:t>
      </w:r>
    </w:p>
    <w:p w14:paraId="15D0D78E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1 </w:t>
      </w:r>
    </w:p>
    <w:p w14:paraId="15D0D78F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2 </w:t>
      </w:r>
    </w:p>
    <w:p w14:paraId="15D0D790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3 </w:t>
      </w:r>
    </w:p>
    <w:p w14:paraId="15D0D791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4 </w:t>
      </w:r>
    </w:p>
    <w:p w14:paraId="15D0D792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5 </w:t>
      </w:r>
    </w:p>
    <w:p w14:paraId="15D0D793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&gt;6 </w:t>
      </w:r>
    </w:p>
    <w:p w14:paraId="4A83EA81" w14:textId="77777777" w:rsidR="00693643" w:rsidRPr="00693643" w:rsidRDefault="00693643" w:rsidP="00693643">
      <w:pPr>
        <w:pStyle w:val="ListParagraph"/>
        <w:keepNext/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15D0D799" w14:textId="3CF0DCFE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How long have you and your primary sexual partner been together?</w:t>
      </w:r>
      <w:r w:rsidRPr="00693643">
        <w:rPr>
          <w:rFonts w:ascii="Times New Roman" w:hAnsi="Times New Roman" w:cs="Times New Roman"/>
          <w:sz w:val="24"/>
          <w:szCs w:val="24"/>
        </w:rPr>
        <w:br/>
      </w:r>
    </w:p>
    <w:p w14:paraId="15D0D79A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Less than 30 days </w:t>
      </w:r>
    </w:p>
    <w:p w14:paraId="15D0D79B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1-3 months </w:t>
      </w:r>
    </w:p>
    <w:p w14:paraId="15D0D79C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4-6 months </w:t>
      </w:r>
    </w:p>
    <w:p w14:paraId="15D0D79D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7 months to 1 year </w:t>
      </w:r>
    </w:p>
    <w:p w14:paraId="15D0D79E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1-3 years </w:t>
      </w:r>
    </w:p>
    <w:p w14:paraId="15D0D79F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3 years or more </w:t>
      </w:r>
    </w:p>
    <w:p w14:paraId="15D0D7A7" w14:textId="03B6A7F5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Decline to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7DA425" w14:textId="77777777" w:rsidR="00DA512E" w:rsidRPr="00693643" w:rsidRDefault="00DA512E" w:rsidP="00693643">
      <w:pPr>
        <w:pStyle w:val="ListParagraph"/>
        <w:keepNext/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15D0D7A8" w14:textId="1DDFA1CD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In the last 5 years, who did you have sex with?</w:t>
      </w:r>
      <w:r w:rsidRPr="00693643">
        <w:rPr>
          <w:rFonts w:ascii="Times New Roman" w:hAnsi="Times New Roman" w:cs="Times New Roman"/>
          <w:sz w:val="24"/>
          <w:szCs w:val="24"/>
        </w:rPr>
        <w:br/>
        <w:t>By sex, we mean any activity you personally consider as sexual activity.</w:t>
      </w:r>
    </w:p>
    <w:p w14:paraId="15D0D7A9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Cisgender Women </w:t>
      </w:r>
    </w:p>
    <w:p w14:paraId="15D0D7AA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Cisgender Men </w:t>
      </w:r>
    </w:p>
    <w:p w14:paraId="15D0D7AB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Transgender Women / Male-to-Female (MTF) </w:t>
      </w:r>
    </w:p>
    <w:p w14:paraId="15D0D7AC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Transgender Men / Female-to-Male (FTM) </w:t>
      </w:r>
    </w:p>
    <w:p w14:paraId="15D0D7AD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I have not had sex with anyone in the last 5 years. </w:t>
      </w:r>
    </w:p>
    <w:p w14:paraId="15D0D7B2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7B3" w14:textId="44AE6395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lastRenderedPageBreak/>
        <w:t>Which of the following best describes your current sexual orientation?</w:t>
      </w:r>
    </w:p>
    <w:p w14:paraId="15D0D7B4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Straight / heterosexual </w:t>
      </w:r>
    </w:p>
    <w:p w14:paraId="15D0D7B5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Asexual </w:t>
      </w:r>
    </w:p>
    <w:p w14:paraId="15D0D7B6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Aromantic </w:t>
      </w:r>
    </w:p>
    <w:p w14:paraId="15D0D7B7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Lesbian </w:t>
      </w:r>
    </w:p>
    <w:p w14:paraId="15D0D7B8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Gay </w:t>
      </w:r>
    </w:p>
    <w:p w14:paraId="15D0D7B9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Bisexual </w:t>
      </w:r>
    </w:p>
    <w:p w14:paraId="15D0D7BA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Queer </w:t>
      </w:r>
    </w:p>
    <w:p w14:paraId="15D0D7BB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93643">
        <w:rPr>
          <w:rFonts w:ascii="Times New Roman" w:hAnsi="Times New Roman" w:cs="Times New Roman"/>
          <w:sz w:val="24"/>
          <w:szCs w:val="24"/>
        </w:rPr>
        <w:t>Same-gend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loving </w:t>
      </w:r>
    </w:p>
    <w:p w14:paraId="15D0D7BC" w14:textId="1AB2666D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Other. Please specify:</w:t>
      </w:r>
    </w:p>
    <w:p w14:paraId="15D0D7BD" w14:textId="77777777" w:rsidR="00116BEE" w:rsidRPr="00693643" w:rsidRDefault="00DC7E49" w:rsidP="00693643">
      <w:pPr>
        <w:pStyle w:val="ListParagraph"/>
        <w:keepNext/>
        <w:numPr>
          <w:ilvl w:val="1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Decline to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answer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5D0D7BE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7C3" w14:textId="7FDBDFAB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Are you attracted to men, women, or both?</w:t>
      </w:r>
    </w:p>
    <w:p w14:paraId="15D0D7C9" w14:textId="77777777" w:rsidR="00116BEE" w:rsidRPr="00693643" w:rsidRDefault="00116BEE" w:rsidP="0069364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D0D7CA" w14:textId="5CD2B70D" w:rsidR="00116BEE" w:rsidRPr="00693643" w:rsidRDefault="00DC7E49" w:rsidP="00693643">
      <w:pPr>
        <w:pStyle w:val="ListParagraph"/>
        <w:keepNext/>
        <w:numPr>
          <w:ilvl w:val="0"/>
          <w:numId w:val="4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 Please indicate how sexually attracted you are to the following genders.</w:t>
      </w:r>
    </w:p>
    <w:p w14:paraId="7DE50EEC" w14:textId="392C72EA" w:rsidR="00DA512E" w:rsidRPr="00693643" w:rsidRDefault="00DA512E" w:rsidP="00693643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(Not at all, </w:t>
      </w:r>
      <w:proofErr w:type="gramStart"/>
      <w:r w:rsidRPr="00693643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693643">
        <w:rPr>
          <w:rFonts w:ascii="Times New Roman" w:hAnsi="Times New Roman" w:cs="Times New Roman"/>
          <w:sz w:val="24"/>
          <w:szCs w:val="24"/>
        </w:rPr>
        <w:t xml:space="preserve"> very, Somewhat, Very, Unsure)</w:t>
      </w:r>
    </w:p>
    <w:p w14:paraId="2E16BFDE" w14:textId="77777777" w:rsidR="00DA512E" w:rsidRPr="00693643" w:rsidRDefault="00DA512E" w:rsidP="0069364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Cisgender Women </w:t>
      </w:r>
    </w:p>
    <w:p w14:paraId="39CB6684" w14:textId="77777777" w:rsidR="00DA512E" w:rsidRPr="00693643" w:rsidRDefault="00DA512E" w:rsidP="0069364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Cisgender Men </w:t>
      </w:r>
    </w:p>
    <w:p w14:paraId="4B2898A4" w14:textId="77777777" w:rsidR="00DA512E" w:rsidRPr="00693643" w:rsidRDefault="00DA512E" w:rsidP="0069364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Transgender Women / Male-to-Female (MTF) </w:t>
      </w:r>
    </w:p>
    <w:p w14:paraId="6F749861" w14:textId="77777777" w:rsidR="00DA512E" w:rsidRPr="00693643" w:rsidRDefault="00DA512E" w:rsidP="0069364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Transgender Men / Female-to-Male (FTM) </w:t>
      </w:r>
    </w:p>
    <w:p w14:paraId="6706A20B" w14:textId="77777777" w:rsidR="00DA512E" w:rsidRPr="00693643" w:rsidRDefault="00DA512E" w:rsidP="0069364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 xml:space="preserve">Females at birth, Genderqueer </w:t>
      </w:r>
    </w:p>
    <w:p w14:paraId="15D0D805" w14:textId="4E415C2E" w:rsidR="00116BEE" w:rsidRPr="00693643" w:rsidRDefault="00DA512E" w:rsidP="00693643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643">
        <w:rPr>
          <w:rFonts w:ascii="Times New Roman" w:hAnsi="Times New Roman" w:cs="Times New Roman"/>
          <w:sz w:val="24"/>
          <w:szCs w:val="24"/>
        </w:rPr>
        <w:t>Males at birth, Genderqueer</w:t>
      </w:r>
      <w:r w:rsidRPr="00693643">
        <w:rPr>
          <w:rFonts w:ascii="Times New Roman" w:hAnsi="Times New Roman" w:cs="Times New Roman"/>
          <w:sz w:val="24"/>
          <w:szCs w:val="24"/>
        </w:rPr>
        <w:br/>
      </w:r>
    </w:p>
    <w:p w14:paraId="15D0D806" w14:textId="77777777" w:rsidR="00116BEE" w:rsidRDefault="00116BEE">
      <w:pPr>
        <w:rPr>
          <w:rFonts w:ascii="Times New Roman" w:hAnsi="Times New Roman" w:cs="Times New Roman"/>
          <w:sz w:val="24"/>
          <w:szCs w:val="24"/>
        </w:rPr>
      </w:pPr>
    </w:p>
    <w:p w14:paraId="054B9338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34706C36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4CC5DB95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6E8429B4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545AF967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53841B00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194E13E8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3765DEA4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587A876F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7EB96947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2B61CF6C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7A4899CE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3E2D6AE7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7591FDEE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0F44F4D6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11799409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6CD8F4A4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3841A91C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1742B515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459A3187" w14:textId="28513F0B" w:rsidR="003114FA" w:rsidRDefault="0070541E" w:rsidP="0070541E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o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114FA">
        <w:rPr>
          <w:rFonts w:ascii="Times New Roman" w:hAnsi="Times New Roman" w:cs="Times New Roman"/>
          <w:sz w:val="24"/>
          <w:szCs w:val="24"/>
        </w:rPr>
        <w:t xml:space="preserve">Incentive </w:t>
      </w:r>
      <w:r>
        <w:rPr>
          <w:rFonts w:ascii="Times New Roman" w:hAnsi="Times New Roman" w:cs="Times New Roman"/>
          <w:sz w:val="24"/>
          <w:szCs w:val="24"/>
        </w:rPr>
        <w:t>Survey</w:t>
      </w:r>
    </w:p>
    <w:p w14:paraId="09A73FE0" w14:textId="77777777" w:rsidR="003114FA" w:rsidRDefault="003114FA">
      <w:pPr>
        <w:rPr>
          <w:rFonts w:ascii="Times New Roman" w:hAnsi="Times New Roman" w:cs="Times New Roman"/>
          <w:sz w:val="24"/>
          <w:szCs w:val="24"/>
        </w:rPr>
      </w:pPr>
    </w:p>
    <w:p w14:paraId="7A20B4C9" w14:textId="057E72C9" w:rsidR="0070541E" w:rsidRPr="00BF0419" w:rsidRDefault="0070541E">
      <w:pPr>
        <w:rPr>
          <w:rFonts w:ascii="Times New Roman" w:hAnsi="Times New Roman" w:cs="Times New Roman"/>
          <w:sz w:val="24"/>
          <w:szCs w:val="24"/>
        </w:rPr>
      </w:pPr>
      <w:r w:rsidRPr="00BF0419">
        <w:rPr>
          <w:rFonts w:ascii="Times New Roman" w:hAnsi="Times New Roman" w:cs="Times New Roman"/>
          <w:sz w:val="24"/>
          <w:szCs w:val="24"/>
        </w:rPr>
        <w:t xml:space="preserve">Please complete the following to receive your </w:t>
      </w:r>
      <w:r w:rsidR="00B8312C" w:rsidRPr="00BF0419">
        <w:rPr>
          <w:rFonts w:ascii="Times New Roman" w:hAnsi="Times New Roman" w:cs="Times New Roman"/>
          <w:sz w:val="24"/>
          <w:szCs w:val="24"/>
        </w:rPr>
        <w:t>Visa gift car</w:t>
      </w:r>
      <w:r w:rsidR="00DC7E49">
        <w:rPr>
          <w:rFonts w:ascii="Times New Roman" w:hAnsi="Times New Roman" w:cs="Times New Roman"/>
          <w:sz w:val="24"/>
          <w:szCs w:val="24"/>
        </w:rPr>
        <w:t>d</w:t>
      </w:r>
      <w:r w:rsidR="00B8312C" w:rsidRPr="00BF041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2A5A762" w14:textId="20C69886" w:rsidR="00B8312C" w:rsidRDefault="00B8312C" w:rsidP="00B8312C">
      <w:pPr>
        <w:pStyle w:val="ListParagraph"/>
        <w:numPr>
          <w:ilvl w:val="0"/>
          <w:numId w:val="43"/>
        </w:numPr>
        <w:rPr>
          <w:rFonts w:ascii="Times New Roman" w:hAnsi="Times New Roman" w:cs="Times New Roman"/>
          <w:sz w:val="24"/>
          <w:szCs w:val="24"/>
        </w:rPr>
      </w:pPr>
      <w:r w:rsidRPr="00BF0419">
        <w:rPr>
          <w:rFonts w:ascii="Times New Roman" w:hAnsi="Times New Roman" w:cs="Times New Roman"/>
          <w:sz w:val="24"/>
          <w:szCs w:val="24"/>
        </w:rPr>
        <w:t>Full name (first last)</w:t>
      </w:r>
    </w:p>
    <w:p w14:paraId="0F23109A" w14:textId="77777777" w:rsidR="00DC7E49" w:rsidRPr="00BF0419" w:rsidRDefault="00DC7E49" w:rsidP="00DC7E4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D2CC3E6" w14:textId="3096A26C" w:rsidR="00DC7E49" w:rsidRPr="00DC7E49" w:rsidRDefault="009D7CDA" w:rsidP="00DC7E49">
      <w:pPr>
        <w:pStyle w:val="ListParagraph"/>
        <w:numPr>
          <w:ilvl w:val="0"/>
          <w:numId w:val="43"/>
        </w:numPr>
        <w:rPr>
          <w:rFonts w:ascii="Times New Roman" w:hAnsi="Times New Roman" w:cs="Times New Roman"/>
          <w:sz w:val="24"/>
          <w:szCs w:val="24"/>
        </w:rPr>
      </w:pPr>
      <w:r w:rsidRPr="00BF0419">
        <w:rPr>
          <w:rFonts w:ascii="Times New Roman" w:hAnsi="Times New Roman" w:cs="Times New Roman"/>
          <w:sz w:val="24"/>
          <w:szCs w:val="24"/>
        </w:rPr>
        <w:t xml:space="preserve">Please enter a valid address. </w:t>
      </w:r>
      <w:r w:rsidRPr="00BF0419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Your address will not be used to mail any items, and </w:t>
      </w:r>
      <w:r w:rsidR="00BF1920" w:rsidRPr="00BF0419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your</w:t>
      </w:r>
      <w:r w:rsidRPr="00BF0419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 xml:space="preserve"> zip code will be required to access your gift card. Please note that entering an incorrect address may delay your ability to receive your study incentive of $15.</w:t>
      </w:r>
    </w:p>
    <w:p w14:paraId="7E200355" w14:textId="77777777" w:rsidR="00DC7E49" w:rsidRPr="00BF0419" w:rsidRDefault="00DC7E49" w:rsidP="00DC7E49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8CE3293" w14:textId="4C6D7A18" w:rsidR="009D7CDA" w:rsidRPr="00DC7E49" w:rsidRDefault="009D7CDA" w:rsidP="00B8312C">
      <w:pPr>
        <w:pStyle w:val="ListParagraph"/>
        <w:numPr>
          <w:ilvl w:val="0"/>
          <w:numId w:val="43"/>
        </w:numPr>
        <w:rPr>
          <w:rFonts w:ascii="Times New Roman" w:hAnsi="Times New Roman" w:cs="Times New Roman"/>
          <w:sz w:val="24"/>
          <w:szCs w:val="24"/>
        </w:rPr>
      </w:pPr>
      <w:r w:rsidRPr="00BF0419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Please provide your contact email address. Your email address will be used to share your $15 gift card incentive.</w:t>
      </w:r>
    </w:p>
    <w:p w14:paraId="7BDCF813" w14:textId="77777777" w:rsidR="00DC7E49" w:rsidRPr="00DC7E49" w:rsidRDefault="00DC7E49" w:rsidP="00DC7E49">
      <w:pPr>
        <w:rPr>
          <w:rFonts w:ascii="Times New Roman" w:hAnsi="Times New Roman" w:cs="Times New Roman"/>
          <w:sz w:val="24"/>
          <w:szCs w:val="24"/>
        </w:rPr>
      </w:pPr>
    </w:p>
    <w:p w14:paraId="06A0CD26" w14:textId="4B2E639D" w:rsidR="00BF1920" w:rsidRPr="00BF0419" w:rsidRDefault="00BF1920" w:rsidP="00B8312C">
      <w:pPr>
        <w:pStyle w:val="ListParagraph"/>
        <w:numPr>
          <w:ilvl w:val="0"/>
          <w:numId w:val="43"/>
        </w:numPr>
        <w:rPr>
          <w:rFonts w:ascii="Times New Roman" w:hAnsi="Times New Roman" w:cs="Times New Roman"/>
          <w:sz w:val="24"/>
          <w:szCs w:val="24"/>
        </w:rPr>
      </w:pPr>
      <w:r w:rsidRPr="00BF0419">
        <w:rPr>
          <w:rFonts w:ascii="Times New Roman" w:hAnsi="Times New Roman" w:cs="Times New Roman"/>
          <w:color w:val="32363A"/>
          <w:sz w:val="24"/>
          <w:szCs w:val="24"/>
          <w:shd w:val="clear" w:color="auto" w:fill="FFFFFF"/>
        </w:rPr>
        <w:t>Confirm your email address by entering it again.</w:t>
      </w:r>
    </w:p>
    <w:sectPr w:rsidR="00BF1920" w:rsidRPr="00BF0419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D9055" w14:textId="77777777" w:rsidR="00BA395C" w:rsidRDefault="00BA395C">
      <w:pPr>
        <w:spacing w:line="240" w:lineRule="auto"/>
      </w:pPr>
      <w:r>
        <w:separator/>
      </w:r>
    </w:p>
  </w:endnote>
  <w:endnote w:type="continuationSeparator" w:id="0">
    <w:p w14:paraId="607C2C82" w14:textId="77777777" w:rsidR="00BA395C" w:rsidRDefault="00BA39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0D84F" w14:textId="77777777" w:rsidR="00FE04B6" w:rsidRDefault="00DC7E49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5D0D850" w14:textId="77777777" w:rsidR="00FE04B6" w:rsidRDefault="00FE04B6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0D851" w14:textId="77777777" w:rsidR="00FE04B6" w:rsidRPr="00DA512E" w:rsidRDefault="00DC7E49" w:rsidP="005D561C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 w:rsidRPr="00DA512E">
      <w:rPr>
        <w:rFonts w:ascii="Times New Roman" w:hAnsi="Times New Roman" w:cs="Times New Roman"/>
      </w:rPr>
      <w:t xml:space="preserve">Page </w:t>
    </w:r>
    <w:r w:rsidRPr="00DA512E">
      <w:rPr>
        <w:rStyle w:val="PageNumber"/>
        <w:rFonts w:ascii="Times New Roman" w:hAnsi="Times New Roman" w:cs="Times New Roman"/>
      </w:rPr>
      <w:fldChar w:fldCharType="begin"/>
    </w:r>
    <w:r w:rsidRPr="00DA512E">
      <w:rPr>
        <w:rStyle w:val="PageNumber"/>
        <w:rFonts w:ascii="Times New Roman" w:hAnsi="Times New Roman" w:cs="Times New Roman"/>
      </w:rPr>
      <w:instrText xml:space="preserve">PAGE \* MERGEFORMAT </w:instrText>
    </w:r>
    <w:r w:rsidRPr="00DA512E">
      <w:rPr>
        <w:rStyle w:val="PageNumber"/>
        <w:rFonts w:ascii="Times New Roman" w:hAnsi="Times New Roman" w:cs="Times New Roman"/>
      </w:rPr>
      <w:fldChar w:fldCharType="separate"/>
    </w:r>
    <w:r w:rsidRPr="00DA512E">
      <w:rPr>
        <w:rStyle w:val="PageNumber"/>
        <w:rFonts w:ascii="Times New Roman" w:hAnsi="Times New Roman" w:cs="Times New Roman"/>
        <w:noProof/>
      </w:rPr>
      <w:t>1</w:t>
    </w:r>
    <w:r w:rsidRPr="00DA512E">
      <w:rPr>
        <w:rStyle w:val="PageNumber"/>
        <w:rFonts w:ascii="Times New Roman" w:hAnsi="Times New Roman" w:cs="Times New Roman"/>
      </w:rPr>
      <w:fldChar w:fldCharType="end"/>
    </w:r>
    <w:r w:rsidRPr="00DA512E">
      <w:rPr>
        <w:rFonts w:ascii="Times New Roman" w:hAnsi="Times New Roman" w:cs="Times New Roman"/>
      </w:rPr>
      <w:t xml:space="preserve"> of </w:t>
    </w:r>
    <w:r w:rsidRPr="00DA512E">
      <w:rPr>
        <w:rStyle w:val="PageNumber"/>
        <w:rFonts w:ascii="Times New Roman" w:hAnsi="Times New Roman" w:cs="Times New Roman"/>
      </w:rPr>
      <w:fldChar w:fldCharType="begin"/>
    </w:r>
    <w:r w:rsidRPr="00DA512E">
      <w:rPr>
        <w:rStyle w:val="PageNumber"/>
        <w:rFonts w:ascii="Times New Roman" w:hAnsi="Times New Roman" w:cs="Times New Roman"/>
      </w:rPr>
      <w:instrText xml:space="preserve">NUMPAGES \* MERGEFORMAT </w:instrText>
    </w:r>
    <w:r w:rsidRPr="00DA512E">
      <w:rPr>
        <w:rStyle w:val="PageNumber"/>
        <w:rFonts w:ascii="Times New Roman" w:hAnsi="Times New Roman" w:cs="Times New Roman"/>
      </w:rPr>
      <w:fldChar w:fldCharType="separate"/>
    </w:r>
    <w:r w:rsidRPr="00DA512E">
      <w:rPr>
        <w:rStyle w:val="PageNumber"/>
        <w:rFonts w:ascii="Times New Roman" w:hAnsi="Times New Roman" w:cs="Times New Roman"/>
        <w:noProof/>
      </w:rPr>
      <w:t>20</w:t>
    </w:r>
    <w:r w:rsidRPr="00DA512E">
      <w:rPr>
        <w:rStyle w:val="PageNumber"/>
        <w:rFonts w:ascii="Times New Roman" w:hAnsi="Times New Roman" w:cs="Times New Roman"/>
      </w:rPr>
      <w:fldChar w:fldCharType="end"/>
    </w:r>
  </w:p>
  <w:p w14:paraId="15D0D852" w14:textId="77777777" w:rsidR="00FE04B6" w:rsidRDefault="00FE04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7B778" w14:textId="77777777" w:rsidR="00BA395C" w:rsidRDefault="00BA395C">
      <w:pPr>
        <w:spacing w:line="240" w:lineRule="auto"/>
      </w:pPr>
      <w:r>
        <w:separator/>
      </w:r>
    </w:p>
  </w:footnote>
  <w:footnote w:type="continuationSeparator" w:id="0">
    <w:p w14:paraId="1731130F" w14:textId="77777777" w:rsidR="00BA395C" w:rsidRDefault="00BA395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E3838E" w14:textId="77777777" w:rsidR="00A7337E" w:rsidRDefault="00DC7E49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5053"/>
    <w:multiLevelType w:val="hybridMultilevel"/>
    <w:tmpl w:val="6B8E86A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3A03F81"/>
    <w:multiLevelType w:val="hybridMultilevel"/>
    <w:tmpl w:val="51745E4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9118E8"/>
    <w:multiLevelType w:val="hybridMultilevel"/>
    <w:tmpl w:val="4B264D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13A7E79"/>
    <w:multiLevelType w:val="hybridMultilevel"/>
    <w:tmpl w:val="5A4693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3A257C7"/>
    <w:multiLevelType w:val="hybridMultilevel"/>
    <w:tmpl w:val="66DC859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7223043"/>
    <w:multiLevelType w:val="hybridMultilevel"/>
    <w:tmpl w:val="58342BE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7EE4381"/>
    <w:multiLevelType w:val="hybridMultilevel"/>
    <w:tmpl w:val="C48A84D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D4A43EA"/>
    <w:multiLevelType w:val="hybridMultilevel"/>
    <w:tmpl w:val="625A8DF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E780E4A"/>
    <w:multiLevelType w:val="hybridMultilevel"/>
    <w:tmpl w:val="C63437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040293"/>
    <w:multiLevelType w:val="hybridMultilevel"/>
    <w:tmpl w:val="EAAC8ED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12675AA"/>
    <w:multiLevelType w:val="hybridMultilevel"/>
    <w:tmpl w:val="8488F12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1777B1C"/>
    <w:multiLevelType w:val="hybridMultilevel"/>
    <w:tmpl w:val="55F046C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6246F27"/>
    <w:multiLevelType w:val="hybridMultilevel"/>
    <w:tmpl w:val="7094401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B690CA7"/>
    <w:multiLevelType w:val="hybridMultilevel"/>
    <w:tmpl w:val="41E8DCD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BF2102A"/>
    <w:multiLevelType w:val="hybridMultilevel"/>
    <w:tmpl w:val="97CC13AA"/>
    <w:lvl w:ilvl="0" w:tplc="0409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2661DC"/>
    <w:multiLevelType w:val="hybridMultilevel"/>
    <w:tmpl w:val="ECDC727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3BE48AA"/>
    <w:multiLevelType w:val="hybridMultilevel"/>
    <w:tmpl w:val="D1984D7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37672C6D"/>
    <w:multiLevelType w:val="hybridMultilevel"/>
    <w:tmpl w:val="FCEE02E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D675C58"/>
    <w:multiLevelType w:val="hybridMultilevel"/>
    <w:tmpl w:val="B7EE9F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500688"/>
    <w:multiLevelType w:val="hybridMultilevel"/>
    <w:tmpl w:val="8B90836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20C1B3C"/>
    <w:multiLevelType w:val="hybridMultilevel"/>
    <w:tmpl w:val="EAB00B5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426E36D4"/>
    <w:multiLevelType w:val="hybridMultilevel"/>
    <w:tmpl w:val="80605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9D147A"/>
    <w:multiLevelType w:val="hybridMultilevel"/>
    <w:tmpl w:val="70D8B13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49F57C2"/>
    <w:multiLevelType w:val="hybridMultilevel"/>
    <w:tmpl w:val="0F56CF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7137229"/>
    <w:multiLevelType w:val="hybridMultilevel"/>
    <w:tmpl w:val="BAEED05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 w15:restartNumberingAfterBreak="0">
    <w:nsid w:val="4C6C0F44"/>
    <w:multiLevelType w:val="hybridMultilevel"/>
    <w:tmpl w:val="CABC3D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30B0B0D"/>
    <w:multiLevelType w:val="hybridMultilevel"/>
    <w:tmpl w:val="4E0C782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58A61611"/>
    <w:multiLevelType w:val="hybridMultilevel"/>
    <w:tmpl w:val="89BA411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59DC110C"/>
    <w:multiLevelType w:val="hybridMultilevel"/>
    <w:tmpl w:val="3490D2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61195186"/>
    <w:multiLevelType w:val="hybridMultilevel"/>
    <w:tmpl w:val="9334D49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4880ADC"/>
    <w:multiLevelType w:val="hybridMultilevel"/>
    <w:tmpl w:val="AAF29F5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6C3D40E5"/>
    <w:multiLevelType w:val="hybridMultilevel"/>
    <w:tmpl w:val="6C627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EF123E"/>
    <w:multiLevelType w:val="hybridMultilevel"/>
    <w:tmpl w:val="2C66B2E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F5B3ACA"/>
    <w:multiLevelType w:val="hybridMultilevel"/>
    <w:tmpl w:val="4D5413C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729F2059"/>
    <w:multiLevelType w:val="hybridMultilevel"/>
    <w:tmpl w:val="6060E0D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48149E0"/>
    <w:multiLevelType w:val="hybridMultilevel"/>
    <w:tmpl w:val="C11030A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69F0BBB"/>
    <w:multiLevelType w:val="hybridMultilevel"/>
    <w:tmpl w:val="7B000FE6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77CF03BC"/>
    <w:multiLevelType w:val="hybridMultilevel"/>
    <w:tmpl w:val="F9A6ED5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B0A0AD9"/>
    <w:multiLevelType w:val="hybridMultilevel"/>
    <w:tmpl w:val="8D3A74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E794E86"/>
    <w:multiLevelType w:val="hybridMultilevel"/>
    <w:tmpl w:val="43D21AC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EFE2653"/>
    <w:multiLevelType w:val="hybridMultilevel"/>
    <w:tmpl w:val="0E0E78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27813312">
    <w:abstractNumId w:val="13"/>
  </w:num>
  <w:num w:numId="2" w16cid:durableId="2009484111">
    <w:abstractNumId w:val="26"/>
  </w:num>
  <w:num w:numId="3" w16cid:durableId="875198923">
    <w:abstractNumId w:val="22"/>
  </w:num>
  <w:num w:numId="4" w16cid:durableId="1212107211">
    <w:abstractNumId w:val="38"/>
  </w:num>
  <w:num w:numId="5" w16cid:durableId="2091390871">
    <w:abstractNumId w:val="1"/>
  </w:num>
  <w:num w:numId="6" w16cid:durableId="1221938677">
    <w:abstractNumId w:val="2"/>
  </w:num>
  <w:num w:numId="7" w16cid:durableId="421026770">
    <w:abstractNumId w:val="20"/>
  </w:num>
  <w:num w:numId="8" w16cid:durableId="657921636">
    <w:abstractNumId w:val="36"/>
  </w:num>
  <w:num w:numId="9" w16cid:durableId="43412955">
    <w:abstractNumId w:val="17"/>
  </w:num>
  <w:num w:numId="10" w16cid:durableId="1410230489">
    <w:abstractNumId w:val="11"/>
  </w:num>
  <w:num w:numId="11" w16cid:durableId="1779442487">
    <w:abstractNumId w:val="19"/>
  </w:num>
  <w:num w:numId="12" w16cid:durableId="1828747274">
    <w:abstractNumId w:val="9"/>
  </w:num>
  <w:num w:numId="13" w16cid:durableId="560948008">
    <w:abstractNumId w:val="24"/>
  </w:num>
  <w:num w:numId="14" w16cid:durableId="599802321">
    <w:abstractNumId w:val="23"/>
  </w:num>
  <w:num w:numId="15" w16cid:durableId="1858041273">
    <w:abstractNumId w:val="42"/>
  </w:num>
  <w:num w:numId="16" w16cid:durableId="1134641659">
    <w:abstractNumId w:val="40"/>
  </w:num>
  <w:num w:numId="17" w16cid:durableId="1406416725">
    <w:abstractNumId w:val="39"/>
  </w:num>
  <w:num w:numId="18" w16cid:durableId="1643540565">
    <w:abstractNumId w:val="18"/>
  </w:num>
  <w:num w:numId="19" w16cid:durableId="1952737130">
    <w:abstractNumId w:val="14"/>
  </w:num>
  <w:num w:numId="20" w16cid:durableId="1370380383">
    <w:abstractNumId w:val="35"/>
  </w:num>
  <w:num w:numId="21" w16cid:durableId="1613856158">
    <w:abstractNumId w:val="31"/>
  </w:num>
  <w:num w:numId="22" w16cid:durableId="1271745445">
    <w:abstractNumId w:val="25"/>
  </w:num>
  <w:num w:numId="23" w16cid:durableId="1183206454">
    <w:abstractNumId w:val="41"/>
  </w:num>
  <w:num w:numId="24" w16cid:durableId="1655989184">
    <w:abstractNumId w:val="4"/>
  </w:num>
  <w:num w:numId="25" w16cid:durableId="1945067373">
    <w:abstractNumId w:val="8"/>
  </w:num>
  <w:num w:numId="26" w16cid:durableId="552623268">
    <w:abstractNumId w:val="27"/>
  </w:num>
  <w:num w:numId="27" w16cid:durableId="89200201">
    <w:abstractNumId w:val="10"/>
  </w:num>
  <w:num w:numId="28" w16cid:durableId="422798090">
    <w:abstractNumId w:val="28"/>
  </w:num>
  <w:num w:numId="29" w16cid:durableId="1494952087">
    <w:abstractNumId w:val="32"/>
  </w:num>
  <w:num w:numId="30" w16cid:durableId="1923487539">
    <w:abstractNumId w:val="12"/>
  </w:num>
  <w:num w:numId="31" w16cid:durableId="1493136185">
    <w:abstractNumId w:val="6"/>
  </w:num>
  <w:num w:numId="32" w16cid:durableId="1276248843">
    <w:abstractNumId w:val="30"/>
  </w:num>
  <w:num w:numId="33" w16cid:durableId="641925565">
    <w:abstractNumId w:val="29"/>
  </w:num>
  <w:num w:numId="34" w16cid:durableId="1008606052">
    <w:abstractNumId w:val="34"/>
  </w:num>
  <w:num w:numId="35" w16cid:durableId="686637621">
    <w:abstractNumId w:val="7"/>
  </w:num>
  <w:num w:numId="36" w16cid:durableId="243614854">
    <w:abstractNumId w:val="5"/>
  </w:num>
  <w:num w:numId="37" w16cid:durableId="1379862898">
    <w:abstractNumId w:val="3"/>
  </w:num>
  <w:num w:numId="38" w16cid:durableId="1321277300">
    <w:abstractNumId w:val="37"/>
  </w:num>
  <w:num w:numId="39" w16cid:durableId="884291671">
    <w:abstractNumId w:val="16"/>
  </w:num>
  <w:num w:numId="40" w16cid:durableId="1876850048">
    <w:abstractNumId w:val="0"/>
  </w:num>
  <w:num w:numId="41" w16cid:durableId="389809106">
    <w:abstractNumId w:val="21"/>
  </w:num>
  <w:num w:numId="42" w16cid:durableId="1461801947">
    <w:abstractNumId w:val="15"/>
  </w:num>
  <w:num w:numId="43" w16cid:durableId="138112155">
    <w:abstractNumId w:val="33"/>
  </w:num>
  <w:numIdMacAtCleanup w:val="4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02ACC"/>
    <w:rsid w:val="00034410"/>
    <w:rsid w:val="00116BEE"/>
    <w:rsid w:val="002C4D22"/>
    <w:rsid w:val="003114FA"/>
    <w:rsid w:val="00693643"/>
    <w:rsid w:val="0070541E"/>
    <w:rsid w:val="009D7CDA"/>
    <w:rsid w:val="00A7337E"/>
    <w:rsid w:val="00B70267"/>
    <w:rsid w:val="00B8312C"/>
    <w:rsid w:val="00BA395C"/>
    <w:rsid w:val="00BF0419"/>
    <w:rsid w:val="00BF1920"/>
    <w:rsid w:val="00CA0239"/>
    <w:rsid w:val="00DA512E"/>
    <w:rsid w:val="00DC7E49"/>
    <w:rsid w:val="00F22B15"/>
    <w:rsid w:val="00FE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0D5B8"/>
  <w15:docId w15:val="{6011C9E8-E8F2-481C-8755-F8580B729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1">
    <w:name w:val="QQuestion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1">
    <w:name w:val="QTextTable1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1">
    <w:name w:val="QVerticalGraphicSliderTable1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1">
    <w:name w:val="QStandardSliderTable1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1">
    <w:name w:val="QBar1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2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36</Words>
  <Characters>761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oMe Home-Based STI Testing</vt:lpstr>
    </vt:vector>
  </TitlesOfParts>
  <Company>Qualtrics</Company>
  <LinksUpToDate>false</LinksUpToDate>
  <CharactersWithSpaces>8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Me Home-Based STI Testing</dc:title>
  <dc:subject/>
  <dc:creator>Qualtrics</dc:creator>
  <cp:keywords/>
  <dc:description/>
  <cp:lastModifiedBy>Parker, Jayelin</cp:lastModifiedBy>
  <cp:revision>2</cp:revision>
  <dcterms:created xsi:type="dcterms:W3CDTF">2024-01-26T14:16:00Z</dcterms:created>
  <dcterms:modified xsi:type="dcterms:W3CDTF">2024-01-26T14:16:00Z</dcterms:modified>
</cp:coreProperties>
</file>